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3D1C31" w14:textId="77777777" w:rsidR="00E603ED" w:rsidRPr="0047108C" w:rsidRDefault="00E603ED" w:rsidP="00E603ED">
      <w:pPr>
        <w:spacing w:after="160" w:line="240" w:lineRule="auto"/>
        <w:rPr>
          <w:lang w:val="en-GB"/>
        </w:rPr>
      </w:pPr>
    </w:p>
    <w:p w14:paraId="3F6F515A" w14:textId="77777777" w:rsidR="00E603ED" w:rsidRPr="0047108C" w:rsidRDefault="00E603ED" w:rsidP="00E603ED">
      <w:pPr>
        <w:spacing w:line="240" w:lineRule="auto"/>
        <w:rPr>
          <w:lang w:val="en-GB"/>
        </w:rPr>
      </w:pPr>
    </w:p>
    <w:p w14:paraId="2C90C376" w14:textId="77777777" w:rsidR="00E603ED" w:rsidRPr="0047108C" w:rsidRDefault="00E603ED" w:rsidP="00E603ED">
      <w:pPr>
        <w:spacing w:line="240" w:lineRule="auto"/>
        <w:rPr>
          <w:lang w:val="en-GB"/>
        </w:rPr>
      </w:pPr>
    </w:p>
    <w:p w14:paraId="48A75092" w14:textId="77777777" w:rsidR="00E603ED" w:rsidRPr="0047108C" w:rsidRDefault="00E603ED" w:rsidP="00E603ED">
      <w:pPr>
        <w:spacing w:line="240" w:lineRule="auto"/>
        <w:rPr>
          <w:lang w:val="en-GB"/>
        </w:rPr>
      </w:pPr>
    </w:p>
    <w:p w14:paraId="55CACE8C" w14:textId="77777777" w:rsidR="00E603ED" w:rsidRPr="0047108C" w:rsidRDefault="00E603ED" w:rsidP="00E603ED">
      <w:pPr>
        <w:spacing w:line="240" w:lineRule="auto"/>
        <w:rPr>
          <w:lang w:val="en-GB"/>
        </w:rPr>
      </w:pPr>
    </w:p>
    <w:p w14:paraId="6062C512" w14:textId="77777777" w:rsidR="00E603ED" w:rsidRPr="0047108C" w:rsidRDefault="00E603ED" w:rsidP="00E603ED">
      <w:pPr>
        <w:spacing w:line="240" w:lineRule="auto"/>
        <w:rPr>
          <w:lang w:val="en-GB"/>
        </w:rPr>
      </w:pPr>
    </w:p>
    <w:p w14:paraId="482F392D" w14:textId="77777777" w:rsidR="00E603ED" w:rsidRPr="0047108C" w:rsidRDefault="00E603ED" w:rsidP="00E603ED">
      <w:pPr>
        <w:spacing w:line="240" w:lineRule="auto"/>
        <w:rPr>
          <w:lang w:val="en-GB"/>
        </w:rPr>
      </w:pPr>
    </w:p>
    <w:p w14:paraId="56B153EE" w14:textId="77777777" w:rsidR="00E603ED" w:rsidRPr="0047108C" w:rsidRDefault="00E603ED" w:rsidP="00E603ED">
      <w:pPr>
        <w:spacing w:line="240" w:lineRule="auto"/>
        <w:jc w:val="center"/>
        <w:rPr>
          <w:b/>
          <w:bCs/>
          <w:lang w:val="en-GB"/>
        </w:rPr>
      </w:pPr>
    </w:p>
    <w:p w14:paraId="6BEDB078" w14:textId="77777777" w:rsidR="00E603ED" w:rsidRPr="0047108C" w:rsidRDefault="00E603ED" w:rsidP="00E603ED">
      <w:pPr>
        <w:spacing w:line="240" w:lineRule="auto"/>
        <w:jc w:val="center"/>
        <w:rPr>
          <w:b/>
          <w:bCs/>
          <w:lang w:val="en-GB"/>
        </w:rPr>
      </w:pPr>
    </w:p>
    <w:p w14:paraId="1897D1B9" w14:textId="77777777" w:rsidR="00E603ED" w:rsidRPr="003F564B" w:rsidRDefault="00E603ED" w:rsidP="00E603ED">
      <w:pPr>
        <w:spacing w:line="240" w:lineRule="auto"/>
        <w:jc w:val="center"/>
        <w:rPr>
          <w:b/>
          <w:bCs/>
          <w:sz w:val="40"/>
          <w:szCs w:val="40"/>
          <w:lang w:val="en-GB"/>
        </w:rPr>
      </w:pPr>
    </w:p>
    <w:p w14:paraId="13556FDD" w14:textId="77777777" w:rsidR="00E603ED" w:rsidRPr="00F9565B" w:rsidRDefault="00E603ED" w:rsidP="00E603ED">
      <w:pPr>
        <w:spacing w:line="240" w:lineRule="auto"/>
        <w:jc w:val="center"/>
        <w:rPr>
          <w:b/>
          <w:bCs/>
          <w:sz w:val="48"/>
          <w:szCs w:val="48"/>
          <w:lang w:val="da-DK"/>
        </w:rPr>
      </w:pPr>
      <w:r w:rsidRPr="00F9565B">
        <w:rPr>
          <w:b/>
          <w:bCs/>
          <w:sz w:val="48"/>
          <w:szCs w:val="48"/>
          <w:lang w:val="da-DK"/>
        </w:rPr>
        <w:t>Online supplemental material</w:t>
      </w:r>
    </w:p>
    <w:p w14:paraId="1705F0B0" w14:textId="77777777" w:rsidR="00E603ED" w:rsidRPr="00F9565B" w:rsidRDefault="00E603ED" w:rsidP="00E603ED">
      <w:pPr>
        <w:spacing w:line="240" w:lineRule="auto"/>
        <w:jc w:val="center"/>
        <w:rPr>
          <w:b/>
          <w:bCs/>
          <w:sz w:val="40"/>
          <w:szCs w:val="40"/>
          <w:lang w:val="da-DK"/>
        </w:rPr>
      </w:pPr>
    </w:p>
    <w:p w14:paraId="55CC69FE" w14:textId="3955A78F" w:rsidR="00E603ED" w:rsidRPr="001D0E61" w:rsidRDefault="00E603ED" w:rsidP="00E603ED">
      <w:pPr>
        <w:spacing w:line="240" w:lineRule="auto"/>
        <w:jc w:val="center"/>
        <w:rPr>
          <w:sz w:val="28"/>
          <w:szCs w:val="28"/>
          <w:lang w:val="en-GB"/>
        </w:rPr>
      </w:pPr>
      <w:r w:rsidRPr="00F9565B">
        <w:rPr>
          <w:sz w:val="28"/>
          <w:szCs w:val="28"/>
          <w:lang w:val="da-DK"/>
        </w:rPr>
        <w:t xml:space="preserve">Stubbendorff et al. </w:t>
      </w:r>
      <w:r w:rsidRPr="001D0E61">
        <w:rPr>
          <w:sz w:val="28"/>
          <w:szCs w:val="28"/>
          <w:lang w:val="en-GB"/>
        </w:rPr>
        <w:t>“</w:t>
      </w:r>
      <w:r w:rsidRPr="001D0E61">
        <w:rPr>
          <w:rFonts w:cs="Times New Roman"/>
          <w:sz w:val="28"/>
          <w:szCs w:val="28"/>
          <w:lang w:val="en-GB"/>
        </w:rPr>
        <w:t xml:space="preserve">Iron Insight: Exploring Dietary Patterns </w:t>
      </w:r>
      <w:r w:rsidRPr="001D0E61">
        <w:rPr>
          <w:rFonts w:cs="Times New Roman"/>
          <w:sz w:val="28"/>
          <w:szCs w:val="28"/>
          <w:lang w:val="en-GB"/>
        </w:rPr>
        <w:br/>
        <w:t>and Iron Deficiency Among Teenage Girls in Sweden”</w:t>
      </w:r>
    </w:p>
    <w:p w14:paraId="53BB5D2F" w14:textId="1E0B236C" w:rsidR="00E603ED" w:rsidRPr="003F564B" w:rsidRDefault="00E603ED" w:rsidP="00E603ED">
      <w:pPr>
        <w:jc w:val="center"/>
        <w:rPr>
          <w:lang w:val="en-GB"/>
        </w:rPr>
      </w:pPr>
    </w:p>
    <w:p w14:paraId="4FB139F7" w14:textId="77777777" w:rsidR="00E603ED" w:rsidRPr="0047108C" w:rsidRDefault="00E603ED" w:rsidP="00E603ED">
      <w:pPr>
        <w:spacing w:line="240" w:lineRule="auto"/>
        <w:rPr>
          <w:lang w:val="en-GB"/>
        </w:rPr>
      </w:pPr>
    </w:p>
    <w:p w14:paraId="5D0999E9" w14:textId="77777777" w:rsidR="00E603ED" w:rsidRPr="0047108C" w:rsidRDefault="00E603ED" w:rsidP="00E603ED">
      <w:pPr>
        <w:spacing w:after="160" w:line="240" w:lineRule="auto"/>
        <w:rPr>
          <w:lang w:val="en-GB"/>
        </w:rPr>
      </w:pPr>
      <w:r w:rsidRPr="0047108C">
        <w:rPr>
          <w:lang w:val="en-GB"/>
        </w:rPr>
        <w:br w:type="page"/>
      </w:r>
    </w:p>
    <w:p w14:paraId="54627009" w14:textId="77777777" w:rsidR="00E603ED" w:rsidRPr="0047108C" w:rsidRDefault="00E603ED" w:rsidP="00E603ED">
      <w:pPr>
        <w:spacing w:line="240" w:lineRule="auto"/>
        <w:rPr>
          <w:lang w:val="en-GB"/>
        </w:rPr>
      </w:pPr>
      <w:r w:rsidRPr="0047108C">
        <w:rPr>
          <w:b/>
          <w:bCs/>
          <w:lang w:val="en-GB"/>
        </w:rPr>
        <w:lastRenderedPageBreak/>
        <w:t>Supplemental figure 1.</w:t>
      </w:r>
      <w:r w:rsidRPr="0047108C">
        <w:rPr>
          <w:lang w:val="en-GB"/>
        </w:rPr>
        <w:t xml:space="preserve"> Part of questionnaire used for data collection about food consumption in the Iron insight study. </w:t>
      </w:r>
      <w:r w:rsidRPr="0047108C">
        <w:rPr>
          <w:noProof/>
          <w:lang w:val="en-GB"/>
        </w:rPr>
        <w:drawing>
          <wp:inline distT="0" distB="0" distL="0" distR="0" wp14:anchorId="091C549C" wp14:editId="1EE68DBC">
            <wp:extent cx="6035371" cy="8234045"/>
            <wp:effectExtent l="0" t="0" r="3810" b="0"/>
            <wp:docPr id="103944867" name="Bildobjekt 1" descr="En bild som visar text, skärmbild, Teckensnitt, meny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944867" name="Bildobjekt 1" descr="En bild som visar text, skärmbild, Teckensnitt, meny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8852" cy="82387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70F4CA" w14:textId="77777777" w:rsidR="00E603ED" w:rsidRPr="0047108C" w:rsidRDefault="00E603ED" w:rsidP="00E603ED">
      <w:pPr>
        <w:spacing w:line="240" w:lineRule="auto"/>
        <w:rPr>
          <w:b/>
          <w:bCs/>
          <w:lang w:val="en-GB"/>
        </w:rPr>
      </w:pPr>
    </w:p>
    <w:p w14:paraId="0B6BDC54" w14:textId="77777777" w:rsidR="00E603ED" w:rsidRPr="0047108C" w:rsidRDefault="00E603ED" w:rsidP="00E603ED">
      <w:pPr>
        <w:spacing w:line="240" w:lineRule="auto"/>
        <w:rPr>
          <w:lang w:val="en-GB"/>
        </w:rPr>
      </w:pPr>
      <w:r w:rsidRPr="0047108C">
        <w:rPr>
          <w:b/>
          <w:bCs/>
          <w:lang w:val="en-GB"/>
        </w:rPr>
        <w:lastRenderedPageBreak/>
        <w:t>Supplemental figure 2.</w:t>
      </w:r>
      <w:r w:rsidRPr="0047108C">
        <w:rPr>
          <w:lang w:val="en-GB"/>
        </w:rPr>
        <w:t xml:space="preserve"> Directed acyclic graph (DAG) of our interpretation of the relationship between the exposure, the outcome, and the covariates. </w:t>
      </w:r>
    </w:p>
    <w:p w14:paraId="43F0280E" w14:textId="77777777" w:rsidR="00E603ED" w:rsidRPr="0047108C" w:rsidRDefault="00E603ED" w:rsidP="00E603ED">
      <w:pPr>
        <w:spacing w:line="240" w:lineRule="auto"/>
        <w:rPr>
          <w:lang w:val="en-GB"/>
        </w:rPr>
      </w:pPr>
    </w:p>
    <w:p w14:paraId="386CF860" w14:textId="602CC59C" w:rsidR="001A0CDE" w:rsidRPr="001A0CDE" w:rsidRDefault="001A0CDE" w:rsidP="00E107DC">
      <w:pPr>
        <w:spacing w:line="240" w:lineRule="auto"/>
      </w:pPr>
      <w:r w:rsidRPr="001A0CDE">
        <w:rPr>
          <w:noProof/>
        </w:rPr>
        <w:drawing>
          <wp:inline distT="0" distB="0" distL="0" distR="0" wp14:anchorId="36C4D6B0" wp14:editId="27B6F506">
            <wp:extent cx="3847723" cy="1587809"/>
            <wp:effectExtent l="0" t="0" r="635" b="0"/>
            <wp:docPr id="267789456" name="Bildobjekt 2" descr="En bild som visar diagram, linje, sluttning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7789456" name="Bildobjekt 2" descr="En bild som visar diagram, linje, sluttning&#10;&#10;Automatiskt genererad beskrivni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446" t="58873" r="34072" b="7067"/>
                    <a:stretch/>
                  </pic:blipFill>
                  <pic:spPr bwMode="auto">
                    <a:xfrm>
                      <a:off x="0" y="0"/>
                      <a:ext cx="3868109" cy="1596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3D7AFF" w14:textId="47815DEE" w:rsidR="00E603ED" w:rsidRPr="0047108C" w:rsidRDefault="00E603ED" w:rsidP="00E603ED">
      <w:pPr>
        <w:spacing w:line="240" w:lineRule="auto"/>
        <w:rPr>
          <w:lang w:val="en-GB"/>
        </w:rPr>
      </w:pPr>
    </w:p>
    <w:p w14:paraId="24A487A4" w14:textId="77777777" w:rsidR="00E603ED" w:rsidRPr="0047108C" w:rsidRDefault="00E603ED" w:rsidP="00E603ED">
      <w:pPr>
        <w:spacing w:line="240" w:lineRule="auto"/>
        <w:rPr>
          <w:b/>
          <w:bCs/>
          <w:lang w:val="en-GB"/>
        </w:rPr>
      </w:pPr>
    </w:p>
    <w:p w14:paraId="56F473EC" w14:textId="77777777" w:rsidR="00E603ED" w:rsidRPr="0047108C" w:rsidRDefault="00E603ED" w:rsidP="00E603ED">
      <w:pPr>
        <w:spacing w:after="160" w:line="240" w:lineRule="auto"/>
        <w:rPr>
          <w:b/>
          <w:bCs/>
          <w:lang w:val="en-GB"/>
        </w:rPr>
      </w:pPr>
      <w:r w:rsidRPr="0047108C">
        <w:rPr>
          <w:b/>
          <w:bCs/>
          <w:lang w:val="en-GB"/>
        </w:rPr>
        <w:br w:type="page"/>
      </w:r>
    </w:p>
    <w:p w14:paraId="7B0FFA4D" w14:textId="77777777" w:rsidR="00E603ED" w:rsidRPr="0047108C" w:rsidRDefault="00E603ED" w:rsidP="00E603ED">
      <w:pPr>
        <w:spacing w:line="240" w:lineRule="auto"/>
        <w:rPr>
          <w:lang w:val="en-GB"/>
        </w:rPr>
      </w:pPr>
      <w:r w:rsidRPr="0047108C">
        <w:rPr>
          <w:b/>
          <w:bCs/>
          <w:lang w:val="en-GB"/>
        </w:rPr>
        <w:lastRenderedPageBreak/>
        <w:t>Supplemental figure 3.</w:t>
      </w:r>
      <w:r w:rsidRPr="0047108C">
        <w:rPr>
          <w:lang w:val="en-GB"/>
        </w:rPr>
        <w:t xml:space="preserve"> Flowchart of included individuals. </w:t>
      </w:r>
    </w:p>
    <w:p w14:paraId="2F024672" w14:textId="77777777" w:rsidR="00E603ED" w:rsidRPr="0047108C" w:rsidRDefault="00E603ED" w:rsidP="00E603ED">
      <w:pPr>
        <w:spacing w:line="240" w:lineRule="auto"/>
        <w:rPr>
          <w:lang w:val="en-GB"/>
        </w:rPr>
      </w:pPr>
    </w:p>
    <w:p w14:paraId="0555619A" w14:textId="563C8BBD" w:rsidR="00E603ED" w:rsidRPr="0047108C" w:rsidRDefault="00EA2604" w:rsidP="00E603ED">
      <w:pPr>
        <w:spacing w:line="240" w:lineRule="auto"/>
        <w:rPr>
          <w:lang w:val="en-GB"/>
        </w:rPr>
      </w:pPr>
      <w:r>
        <w:rPr>
          <w:noProof/>
        </w:rPr>
        <w:drawing>
          <wp:inline distT="0" distB="0" distL="0" distR="0" wp14:anchorId="215700C1" wp14:editId="1CAEF8BD">
            <wp:extent cx="5760391" cy="6450227"/>
            <wp:effectExtent l="0" t="0" r="0" b="8255"/>
            <wp:docPr id="1510001757" name="Bildobjekt 2" descr="En bild som visar text, diagram, Teckensnitt, skärmbild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0001757" name="Bildobjekt 2" descr="En bild som visar text, diagram, Teckensnitt, skärmbild&#10;&#10;Automatiskt genererad beskrivni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67" b="9093"/>
                    <a:stretch/>
                  </pic:blipFill>
                  <pic:spPr bwMode="auto">
                    <a:xfrm>
                      <a:off x="0" y="0"/>
                      <a:ext cx="5760720" cy="64505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8E10C9" w14:textId="77777777" w:rsidR="00E603ED" w:rsidRPr="0047108C" w:rsidRDefault="00E603ED" w:rsidP="00E603ED">
      <w:pPr>
        <w:spacing w:after="160" w:line="240" w:lineRule="auto"/>
        <w:rPr>
          <w:lang w:val="en-GB"/>
        </w:rPr>
      </w:pPr>
      <w:r w:rsidRPr="0047108C">
        <w:rPr>
          <w:lang w:val="en-GB"/>
        </w:rPr>
        <w:br w:type="page"/>
      </w:r>
    </w:p>
    <w:p w14:paraId="6026BF91" w14:textId="77777777" w:rsidR="00E603ED" w:rsidRPr="0047108C" w:rsidRDefault="00E603ED" w:rsidP="00E603ED">
      <w:pPr>
        <w:spacing w:line="240" w:lineRule="auto"/>
        <w:rPr>
          <w:lang w:val="en-GB"/>
        </w:rPr>
      </w:pPr>
    </w:p>
    <w:p w14:paraId="499001A1" w14:textId="77777777" w:rsidR="00E603ED" w:rsidRPr="0047108C" w:rsidRDefault="00E603ED" w:rsidP="00E603ED">
      <w:pPr>
        <w:spacing w:line="240" w:lineRule="auto"/>
        <w:rPr>
          <w:rFonts w:eastAsia="Times New Roman" w:cs="Calibri"/>
          <w:kern w:val="0"/>
          <w:lang w:val="en-GB" w:eastAsia="sv-SE"/>
          <w14:ligatures w14:val="none"/>
        </w:rPr>
      </w:pPr>
      <w:r w:rsidRPr="0047108C">
        <w:rPr>
          <w:rFonts w:eastAsia="Times New Roman" w:cs="Calibri"/>
          <w:b/>
          <w:bCs/>
          <w:kern w:val="0"/>
          <w:lang w:val="en-GB" w:eastAsia="sv-SE"/>
          <w14:ligatures w14:val="none"/>
        </w:rPr>
        <w:t>Supplemental table 1.</w:t>
      </w:r>
      <w:r w:rsidRPr="0047108C">
        <w:rPr>
          <w:rFonts w:eastAsia="Times New Roman" w:cs="Calibri"/>
          <w:kern w:val="0"/>
          <w:lang w:val="en-GB" w:eastAsia="sv-SE"/>
          <w14:ligatures w14:val="none"/>
        </w:rPr>
        <w:t xml:space="preserve"> Conversion of food consumption frequencies into g/day. </w:t>
      </w:r>
    </w:p>
    <w:tbl>
      <w:tblPr>
        <w:tblW w:w="9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6"/>
        <w:gridCol w:w="750"/>
        <w:gridCol w:w="810"/>
        <w:gridCol w:w="995"/>
        <w:gridCol w:w="810"/>
        <w:gridCol w:w="887"/>
        <w:gridCol w:w="887"/>
        <w:gridCol w:w="673"/>
        <w:gridCol w:w="733"/>
        <w:gridCol w:w="1039"/>
      </w:tblGrid>
      <w:tr w:rsidR="00E603ED" w:rsidRPr="0047108C" w14:paraId="2CC51048" w14:textId="77777777" w:rsidTr="003101D6">
        <w:trPr>
          <w:trHeight w:val="290"/>
        </w:trPr>
        <w:tc>
          <w:tcPr>
            <w:tcW w:w="2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9B632B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bookmarkStart w:id="0" w:name="RANGE!A1:J22"/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 </w:t>
            </w:r>
            <w:bookmarkEnd w:id="0"/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382EC1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681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667C8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color w:val="000000"/>
                <w:kern w:val="0"/>
                <w:lang w:val="en-GB" w:eastAsia="sv-SE"/>
                <w14:ligatures w14:val="none"/>
              </w:rPr>
              <w:t>Frequency</w:t>
            </w:r>
          </w:p>
        </w:tc>
      </w:tr>
      <w:tr w:rsidR="00E603ED" w:rsidRPr="002714BD" w14:paraId="0B2E8E6B" w14:textId="77777777" w:rsidTr="003101D6">
        <w:trPr>
          <w:trHeight w:val="780"/>
        </w:trPr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E529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color w:val="000000"/>
                <w:kern w:val="0"/>
                <w:lang w:val="en-GB" w:eastAsia="sv-SE"/>
                <w14:ligatures w14:val="none"/>
              </w:rPr>
              <w:t>Food consumption during the past year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2C8F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grams per serving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567D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Once a year or never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DFD2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Sometime a month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56450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-2 times per week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60BC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3-4 times per week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FC74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5-6 times per week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1C1E9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 time per day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CF861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2 times per day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8E3F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3 or more times per day</w:t>
            </w:r>
          </w:p>
        </w:tc>
      </w:tr>
      <w:tr w:rsidR="00E603ED" w:rsidRPr="002714BD" w14:paraId="3EA58132" w14:textId="77777777" w:rsidTr="003101D6">
        <w:trPr>
          <w:trHeight w:val="290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A52E0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A1119" w14:textId="77777777" w:rsidR="00E603ED" w:rsidRPr="0047108C" w:rsidRDefault="00E603ED" w:rsidP="003101D6">
            <w:pPr>
              <w:spacing w:line="240" w:lineRule="auto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ECEF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790C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93BF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D61E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163C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CF3F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78F6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4A83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</w:tr>
      <w:tr w:rsidR="00E603ED" w:rsidRPr="0047108C" w14:paraId="579E2E0B" w14:textId="77777777" w:rsidTr="003101D6">
        <w:trPr>
          <w:trHeight w:val="530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A3EBE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i/>
                <w:iCs/>
                <w:color w:val="000000"/>
                <w:kern w:val="0"/>
                <w:lang w:val="en-GB" w:eastAsia="sv-SE"/>
                <w14:ligatures w14:val="none"/>
              </w:rPr>
              <w:t>grams per serving times frequenc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5E83A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AAD7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i/>
                <w:iCs/>
                <w:color w:val="000000"/>
                <w:kern w:val="0"/>
                <w:lang w:val="en-GB" w:eastAsia="sv-SE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CC6F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i/>
                <w:iCs/>
                <w:color w:val="000000"/>
                <w:kern w:val="0"/>
                <w:lang w:val="en-GB" w:eastAsia="sv-SE"/>
                <w14:ligatures w14:val="none"/>
              </w:rPr>
              <w:t>2/3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A597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i/>
                <w:iCs/>
                <w:color w:val="000000"/>
                <w:kern w:val="0"/>
                <w:lang w:val="en-GB" w:eastAsia="sv-SE"/>
                <w14:ligatures w14:val="none"/>
              </w:rPr>
              <w:t>6/3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7BCC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i/>
                <w:iCs/>
                <w:color w:val="000000"/>
                <w:kern w:val="0"/>
                <w:lang w:val="en-GB" w:eastAsia="sv-SE"/>
                <w14:ligatures w14:val="none"/>
              </w:rPr>
              <w:t>3.5/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1996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i/>
                <w:iCs/>
                <w:color w:val="000000"/>
                <w:kern w:val="0"/>
                <w:lang w:val="en-GB" w:eastAsia="sv-SE"/>
                <w14:ligatures w14:val="none"/>
              </w:rPr>
              <w:t>5.5/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7A57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i/>
                <w:iCs/>
                <w:color w:val="000000"/>
                <w:kern w:val="0"/>
                <w:lang w:val="en-GB" w:eastAsia="sv-SE"/>
                <w14:ligatures w14:val="none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4A3C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i/>
                <w:iCs/>
                <w:color w:val="000000"/>
                <w:kern w:val="0"/>
                <w:lang w:val="en-GB" w:eastAsia="sv-SE"/>
                <w14:ligatures w14:val="none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BA3F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i/>
                <w:iCs/>
                <w:color w:val="000000"/>
                <w:kern w:val="0"/>
                <w:lang w:val="en-GB" w:eastAsia="sv-SE"/>
                <w14:ligatures w14:val="none"/>
              </w:rPr>
              <w:t>3</w:t>
            </w:r>
          </w:p>
        </w:tc>
      </w:tr>
      <w:tr w:rsidR="00E603ED" w:rsidRPr="0047108C" w14:paraId="535A8253" w14:textId="77777777" w:rsidTr="003101D6">
        <w:trPr>
          <w:trHeight w:val="290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94AB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52054" w14:textId="77777777" w:rsidR="00E603ED" w:rsidRPr="0047108C" w:rsidRDefault="00E603ED" w:rsidP="003101D6">
            <w:pPr>
              <w:spacing w:line="240" w:lineRule="auto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6376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7E15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D145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2DF0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2953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4178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6A19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286C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</w:tr>
      <w:tr w:rsidR="00E603ED" w:rsidRPr="0047108C" w14:paraId="1A18ABB9" w14:textId="77777777" w:rsidTr="003101D6">
        <w:trPr>
          <w:trHeight w:val="520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67CCC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 xml:space="preserve">Red meat in a dish (beef, pork, lamb or game)?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E855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EFFC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82C2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6.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35F8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4020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E8D80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78.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741D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6975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2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9FA6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300</w:t>
            </w:r>
          </w:p>
        </w:tc>
      </w:tr>
      <w:tr w:rsidR="00E603ED" w:rsidRPr="0047108C" w14:paraId="19F6F4C3" w14:textId="77777777" w:rsidTr="003101D6">
        <w:trPr>
          <w:trHeight w:val="520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08B62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 xml:space="preserve">Meat toppings (ham, salami, liver pate, etc.)?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00AC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9C4B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C6D3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6641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AD56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7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9540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1.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8EC8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5DC9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3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D656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45</w:t>
            </w:r>
          </w:p>
        </w:tc>
      </w:tr>
      <w:tr w:rsidR="00E603ED" w:rsidRPr="0047108C" w14:paraId="02C4A993" w14:textId="77777777" w:rsidTr="003101D6">
        <w:trPr>
          <w:trHeight w:val="290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88AFF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 xml:space="preserve">Fish or seafood?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92E4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2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14B3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016E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8.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CBC7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6314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62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DAF7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98.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20C7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2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480E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25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1F1C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375</w:t>
            </w:r>
          </w:p>
        </w:tc>
      </w:tr>
      <w:tr w:rsidR="00E603ED" w:rsidRPr="0047108C" w14:paraId="4F9ACC51" w14:textId="77777777" w:rsidTr="003101D6">
        <w:trPr>
          <w:trHeight w:val="290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A16E3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 xml:space="preserve">Chicken or other poultry?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CDBE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2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E25A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782F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8.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7E48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785C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62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428F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98.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4675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2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E609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25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D03E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375</w:t>
            </w:r>
          </w:p>
        </w:tc>
      </w:tr>
      <w:tr w:rsidR="00E603ED" w:rsidRPr="0047108C" w14:paraId="0C005046" w14:textId="77777777" w:rsidTr="003101D6">
        <w:trPr>
          <w:trHeight w:val="780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D29C1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 xml:space="preserve">Vegetarian steaks, sausages, nuggets, veggie mince etc.?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77AE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3973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CD20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6.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29C8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AD6C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F83C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78.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FA5E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BD6A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2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6686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300</w:t>
            </w:r>
          </w:p>
        </w:tc>
      </w:tr>
      <w:tr w:rsidR="00E603ED" w:rsidRPr="0047108C" w14:paraId="1F43F21C" w14:textId="77777777" w:rsidTr="003101D6">
        <w:trPr>
          <w:trHeight w:val="780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455E4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 xml:space="preserve">Beans, lentils and peas (also hummus, tofu, edamame beans, etc.)?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FB1B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7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29C6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78FE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4.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8ABB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0960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3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8386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55.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8813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7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0EA0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DDA7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210</w:t>
            </w:r>
          </w:p>
        </w:tc>
      </w:tr>
      <w:tr w:rsidR="00E603ED" w:rsidRPr="0047108C" w14:paraId="5441D13B" w14:textId="77777777" w:rsidTr="003101D6">
        <w:trPr>
          <w:trHeight w:val="780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BE9F3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 xml:space="preserve">Dairy products (cows milk or plant-based) as a drink, in a dish or in coffee?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AD79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D53D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5F10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6.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BE9D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5B5B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90F8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78.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6D83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2563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2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2E68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300</w:t>
            </w:r>
          </w:p>
        </w:tc>
      </w:tr>
      <w:tr w:rsidR="00E603ED" w:rsidRPr="0047108C" w14:paraId="6BB2174D" w14:textId="77777777" w:rsidTr="003101D6">
        <w:trPr>
          <w:trHeight w:val="780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4B3B3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 xml:space="preserve">Dairy products (cows milk or plant-based) as toppings?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ED01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2CC90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E9CF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84B6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0A30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7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C094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1.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BF32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C18A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3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99CD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45</w:t>
            </w:r>
          </w:p>
        </w:tc>
      </w:tr>
      <w:tr w:rsidR="00E603ED" w:rsidRPr="0047108C" w14:paraId="30481C0B" w14:textId="77777777" w:rsidTr="003101D6">
        <w:trPr>
          <w:trHeight w:val="520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4DE35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 xml:space="preserve">How often do you eat vegetables?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D6D3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7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2FE1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B8E6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4.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2E68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28C1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3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5B12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55.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A6B6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7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8264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0C73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210</w:t>
            </w:r>
          </w:p>
        </w:tc>
      </w:tr>
      <w:tr w:rsidR="00E603ED" w:rsidRPr="0047108C" w14:paraId="6D7BC9FD" w14:textId="77777777" w:rsidTr="003101D6">
        <w:trPr>
          <w:trHeight w:val="520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8A444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 xml:space="preserve">How often do you eat fruit or berries?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2AF7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2AEF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E224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6.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6BA2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FCC9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E08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78.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E16B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ABC6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2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BA02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300</w:t>
            </w:r>
          </w:p>
        </w:tc>
      </w:tr>
      <w:tr w:rsidR="00E603ED" w:rsidRPr="0047108C" w14:paraId="6A7A433D" w14:textId="77777777" w:rsidTr="003101D6">
        <w:trPr>
          <w:trHeight w:val="780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0D63D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 xml:space="preserve">How often do you eat sweets and snacks (candy, chocolate, chips etc.)?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7A83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9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D3FD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5F5B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6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1321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AB14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4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001B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70.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E3B7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9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C45B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8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B05C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270</w:t>
            </w:r>
          </w:p>
        </w:tc>
      </w:tr>
      <w:tr w:rsidR="00E603ED" w:rsidRPr="0047108C" w14:paraId="15E5EFDE" w14:textId="77777777" w:rsidTr="003101D6">
        <w:trPr>
          <w:trHeight w:val="780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27D15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 xml:space="preserve">How often do you drink coffee or tea (not energy drinks)?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58D7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2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1957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F60F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3.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7340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4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2C92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BBF3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57.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4CB2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2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3376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4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1D50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600</w:t>
            </w:r>
          </w:p>
        </w:tc>
      </w:tr>
      <w:tr w:rsidR="00E603ED" w:rsidRPr="0047108C" w14:paraId="57D64805" w14:textId="77777777" w:rsidTr="003101D6">
        <w:trPr>
          <w:trHeight w:val="780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FE354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 xml:space="preserve">How often do you drink soda, juice or other sugar-sweetened beverages?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0D28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25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943B0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664B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6.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2C00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CEC6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6504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96.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1E53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25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2743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5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280D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750</w:t>
            </w:r>
          </w:p>
        </w:tc>
      </w:tr>
      <w:tr w:rsidR="00E603ED" w:rsidRPr="0047108C" w14:paraId="177C224B" w14:textId="77777777" w:rsidTr="003101D6">
        <w:trPr>
          <w:trHeight w:val="780"/>
        </w:trPr>
        <w:tc>
          <w:tcPr>
            <w:tcW w:w="23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95C853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 xml:space="preserve">How often do you drink diet soda or energy drinks without sugar? 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32F03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250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35720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6525E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6.7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6CE0B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50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F4E03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25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4A3F6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96.4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6F065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250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53331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500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DBBA0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750</w:t>
            </w:r>
          </w:p>
        </w:tc>
      </w:tr>
      <w:tr w:rsidR="00E603ED" w:rsidRPr="0047108C" w14:paraId="169FD2E6" w14:textId="77777777" w:rsidTr="003101D6">
        <w:trPr>
          <w:trHeight w:val="290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C4DD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42772" w14:textId="77777777" w:rsidR="00E603ED" w:rsidRPr="0047108C" w:rsidRDefault="00E603ED" w:rsidP="003101D6">
            <w:pPr>
              <w:spacing w:line="240" w:lineRule="auto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A2C8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B61C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3F41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8623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D7B0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49BB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6D130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3F52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</w:tr>
      <w:tr w:rsidR="00E603ED" w:rsidRPr="002714BD" w14:paraId="6DF86478" w14:textId="77777777" w:rsidTr="003101D6">
        <w:trPr>
          <w:trHeight w:val="290"/>
        </w:trPr>
        <w:tc>
          <w:tcPr>
            <w:tcW w:w="986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A8837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3F56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Portion sizes were based on Swedish reference tables (“Vikttabell” and “Mått för mat”</w:t>
            </w:r>
            <w:r w:rsidRPr="003F564B">
              <w:rPr>
                <w:noProof/>
                <w:sz w:val="18"/>
                <w:szCs w:val="18"/>
                <w:lang w:val="en-GB"/>
              </w:rPr>
              <w:t xml:space="preserve"> </w:t>
            </w:r>
            <w:r w:rsidRPr="003F564B">
              <w:rPr>
                <w:sz w:val="18"/>
                <w:szCs w:val="18"/>
                <w:lang w:val="en-GB"/>
              </w:rPr>
              <w:fldChar w:fldCharType="begin"/>
            </w:r>
            <w:r w:rsidRPr="003F564B">
              <w:rPr>
                <w:sz w:val="18"/>
                <w:szCs w:val="18"/>
                <w:lang w:val="en-GB"/>
              </w:rPr>
              <w:instrText xml:space="preserve"> ADDIN EN.CITE &lt;EndNote&gt;&lt;Cite&gt;&lt;Author&gt;Statens Livsmedelsverk&lt;/Author&gt;&lt;Year&gt;1999&lt;/Year&gt;&lt;RecNum&gt;2127&lt;/RecNum&gt;&lt;DisplayText&gt;[26, 27]&lt;/DisplayText&gt;&lt;record&gt;&lt;rec-number&gt;2127&lt;/rec-number&gt;&lt;foreign-keys&gt;&lt;key app="EN" db-id="pwdpwxet4dwffnevz015fpfv2r9xpr2v5rrs" timestamp="1723451587" guid="89cb24b0-a7c6-4ecf-9d67-ff9a2f48a664"&gt;2127&lt;/key&gt;&lt;/foreign-keys&gt;&lt;ref-type name="Book"&gt;6&lt;/ref-type&gt;&lt;contributors&gt;&lt;authors&gt;&lt;author&gt;Statens Livsmedelsverk,&lt;/author&gt;&lt;/authors&gt;&lt;/contributors&gt;&lt;titles&gt;&lt;title&gt;Vikttabell&lt;/title&gt;&lt;/titles&gt;&lt;keywords&gt;&lt;keyword&gt;Livsmedel&lt;/keyword&gt;&lt;/keywords&gt;&lt;dates&gt;&lt;year&gt;1999&lt;/year&gt;&lt;/dates&gt;&lt;pub-location&gt;Uppsala&lt;/pub-location&gt;&lt;publisher&gt;Statens livsmedelsverk&lt;/publisher&gt;&lt;isbn&gt;9177141172&lt;/isbn&gt;&lt;urls&gt;&lt;/urls&gt;&lt;/record&gt;&lt;/Cite&gt;&lt;Cite&gt;&lt;Author&gt;KF&lt;/Author&gt;&lt;Year&gt;2000&lt;/Year&gt;&lt;RecNum&gt;2126&lt;/RecNum&gt;&lt;record&gt;&lt;rec-number&gt;2126&lt;/rec-number&gt;&lt;foreign-keys&gt;&lt;key app="EN" db-id="pwdpwxet4dwffnevz015fpfv2r9xpr2v5rrs" timestamp="1723451423" guid="66f85f29-b348-4c81-ac19-e5fbe3e8ff30"&gt;2126&lt;/key&gt;&lt;/foreign-keys&gt;&lt;ref-type name="Book"&gt;6&lt;/ref-type&gt;&lt;contributors&gt;&lt;authors&gt;&lt;author&gt;KF&lt;/author&gt;&lt;author&gt;Ica provkök,&lt;/author&gt;&lt;/authors&gt;&lt;/contributors&gt;&lt;titles&gt;&lt;title&gt;Mått för mat : mått, vikt, tid och temperatur vid matlagning : provköken förklarar&lt;/title&gt;&lt;/titles&gt;&lt;dates&gt;&lt;year&gt;2000&lt;/year&gt;&lt;/dates&gt;&lt;pub-location&gt;Västerås&lt;/pub-location&gt;&lt;publisher&gt;Ica&lt;/publisher&gt;&lt;isbn&gt;9153421604&lt;/isbn&gt;&lt;urls&gt;&lt;/urls&gt;&lt;/record&gt;&lt;/Cite&gt;&lt;/EndNote&gt;</w:instrText>
            </w:r>
            <w:r w:rsidRPr="003F564B">
              <w:rPr>
                <w:sz w:val="18"/>
                <w:szCs w:val="18"/>
                <w:lang w:val="en-GB"/>
              </w:rPr>
              <w:fldChar w:fldCharType="separate"/>
            </w:r>
            <w:r w:rsidRPr="003F564B">
              <w:rPr>
                <w:noProof/>
                <w:sz w:val="18"/>
                <w:szCs w:val="18"/>
                <w:lang w:val="en-GB"/>
              </w:rPr>
              <w:t>[26, 27]</w:t>
            </w:r>
            <w:r w:rsidRPr="003F564B">
              <w:rPr>
                <w:sz w:val="18"/>
                <w:szCs w:val="18"/>
                <w:lang w:val="en-GB"/>
              </w:rPr>
              <w:fldChar w:fldCharType="end"/>
            </w:r>
            <w:r w:rsidRPr="003F56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), and adopted for this specific project. </w:t>
            </w:r>
          </w:p>
        </w:tc>
      </w:tr>
    </w:tbl>
    <w:p w14:paraId="6D333C2A" w14:textId="77777777" w:rsidR="00E603ED" w:rsidRPr="0047108C" w:rsidRDefault="00E603ED" w:rsidP="00E603ED">
      <w:pPr>
        <w:spacing w:after="160" w:line="240" w:lineRule="auto"/>
        <w:rPr>
          <w:lang w:val="en-GB"/>
        </w:rPr>
      </w:pPr>
    </w:p>
    <w:p w14:paraId="6197F8BD" w14:textId="77777777" w:rsidR="00E603ED" w:rsidRPr="0047108C" w:rsidRDefault="00E603ED" w:rsidP="00E603ED">
      <w:pPr>
        <w:spacing w:after="160" w:line="240" w:lineRule="auto"/>
        <w:rPr>
          <w:lang w:val="en-GB"/>
        </w:rPr>
      </w:pPr>
      <w:r w:rsidRPr="0047108C">
        <w:rPr>
          <w:lang w:val="en-GB"/>
        </w:rPr>
        <w:br w:type="page"/>
      </w:r>
    </w:p>
    <w:p w14:paraId="1E2E50A4" w14:textId="77777777" w:rsidR="00E603ED" w:rsidRPr="0047108C" w:rsidRDefault="00E603ED" w:rsidP="00E603ED">
      <w:pPr>
        <w:spacing w:line="240" w:lineRule="auto"/>
        <w:rPr>
          <w:lang w:val="en-GB"/>
        </w:rPr>
      </w:pPr>
      <w:r w:rsidRPr="0047108C">
        <w:rPr>
          <w:b/>
          <w:bCs/>
          <w:lang w:val="en-GB"/>
        </w:rPr>
        <w:lastRenderedPageBreak/>
        <w:t>Supplemental table 2.</w:t>
      </w:r>
      <w:r w:rsidRPr="0047108C">
        <w:rPr>
          <w:lang w:val="en-GB"/>
        </w:rPr>
        <w:t xml:space="preserve"> Inconsistencies between reported self-identified diet and reported food consumption in the Iron Insight study marked in red. </w:t>
      </w:r>
    </w:p>
    <w:p w14:paraId="71D85F38" w14:textId="77777777" w:rsidR="00E603ED" w:rsidRPr="0047108C" w:rsidRDefault="00E603ED" w:rsidP="00E603ED">
      <w:pPr>
        <w:spacing w:line="240" w:lineRule="auto"/>
        <w:rPr>
          <w:lang w:val="en-GB"/>
        </w:rPr>
      </w:pPr>
    </w:p>
    <w:tbl>
      <w:tblPr>
        <w:tblW w:w="8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8"/>
        <w:gridCol w:w="813"/>
        <w:gridCol w:w="1004"/>
        <w:gridCol w:w="1175"/>
        <w:gridCol w:w="1226"/>
        <w:gridCol w:w="712"/>
        <w:gridCol w:w="1032"/>
      </w:tblGrid>
      <w:tr w:rsidR="00E603ED" w:rsidRPr="0047108C" w14:paraId="610DEC58" w14:textId="77777777" w:rsidTr="003101D6">
        <w:trPr>
          <w:trHeight w:val="580"/>
        </w:trPr>
        <w:tc>
          <w:tcPr>
            <w:tcW w:w="239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9D7AA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81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635307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Vegan</w:t>
            </w:r>
          </w:p>
        </w:tc>
        <w:tc>
          <w:tcPr>
            <w:tcW w:w="100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74E4D8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Lacto-vegetarian</w:t>
            </w:r>
          </w:p>
        </w:tc>
        <w:tc>
          <w:tcPr>
            <w:tcW w:w="117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7C203E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Lacto-ovo-vegetarian</w:t>
            </w:r>
          </w:p>
        </w:tc>
        <w:tc>
          <w:tcPr>
            <w:tcW w:w="12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EDA1F9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Pescatarian</w:t>
            </w:r>
          </w:p>
        </w:tc>
        <w:tc>
          <w:tcPr>
            <w:tcW w:w="71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6B90D1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No red meat</w:t>
            </w:r>
          </w:p>
        </w:tc>
        <w:tc>
          <w:tcPr>
            <w:tcW w:w="103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9F8713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Omnivore</w:t>
            </w:r>
          </w:p>
        </w:tc>
      </w:tr>
      <w:tr w:rsidR="00E603ED" w:rsidRPr="0047108C" w14:paraId="059B6C18" w14:textId="77777777" w:rsidTr="003101D6">
        <w:trPr>
          <w:trHeight w:val="29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E354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color w:val="000000"/>
                <w:kern w:val="0"/>
                <w:lang w:val="en-GB" w:eastAsia="sv-SE"/>
                <w14:ligatures w14:val="none"/>
              </w:rPr>
              <w:t>Self-reported food intake</w:t>
            </w:r>
            <w:r w:rsidRPr="0047108C">
              <w:rPr>
                <w:rFonts w:eastAsia="Times New Roman" w:cs="Calibri"/>
                <w:b/>
                <w:bCs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F4EA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A853" w14:textId="77777777" w:rsidR="00E603ED" w:rsidRPr="0047108C" w:rsidRDefault="00E603ED" w:rsidP="003101D6">
            <w:pPr>
              <w:spacing w:line="240" w:lineRule="auto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4088" w14:textId="77777777" w:rsidR="00E603ED" w:rsidRPr="0047108C" w:rsidRDefault="00E603ED" w:rsidP="003101D6">
            <w:pPr>
              <w:spacing w:line="240" w:lineRule="auto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8D13" w14:textId="77777777" w:rsidR="00E603ED" w:rsidRPr="0047108C" w:rsidRDefault="00E603ED" w:rsidP="003101D6">
            <w:pPr>
              <w:spacing w:line="240" w:lineRule="auto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12C8" w14:textId="77777777" w:rsidR="00E603ED" w:rsidRPr="0047108C" w:rsidRDefault="00E603ED" w:rsidP="003101D6">
            <w:pPr>
              <w:spacing w:line="240" w:lineRule="auto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4651" w14:textId="77777777" w:rsidR="00E603ED" w:rsidRPr="0047108C" w:rsidRDefault="00E603ED" w:rsidP="003101D6">
            <w:pPr>
              <w:spacing w:line="240" w:lineRule="auto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</w:tr>
      <w:tr w:rsidR="00E603ED" w:rsidRPr="0047108C" w14:paraId="1835C3BB" w14:textId="77777777" w:rsidTr="003101D6">
        <w:trPr>
          <w:trHeight w:val="29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7FF4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Red meat (g/day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F861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0.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 w14:paraId="1B56E62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0.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 w14:paraId="6FC87E4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2.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 w14:paraId="79A112E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3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 w14:paraId="336003A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15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9441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49.2</w:t>
            </w:r>
          </w:p>
        </w:tc>
      </w:tr>
      <w:tr w:rsidR="00E603ED" w:rsidRPr="0047108C" w14:paraId="0AB4AD07" w14:textId="77777777" w:rsidTr="003101D6">
        <w:trPr>
          <w:trHeight w:val="29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9833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Processed meat (g/day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5D05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0.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778F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 w14:paraId="08B7AAB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0.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 w14:paraId="091DF1C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0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1F07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3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3828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5.1</w:t>
            </w:r>
          </w:p>
        </w:tc>
      </w:tr>
      <w:tr w:rsidR="00E603ED" w:rsidRPr="0047108C" w14:paraId="63F52FB3" w14:textId="77777777" w:rsidTr="003101D6">
        <w:trPr>
          <w:trHeight w:val="29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896F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Fish (g/day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B416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0.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 w14:paraId="7198598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5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 w14:paraId="7CAFF68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2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1420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26.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EEE2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17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3C97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22.5</w:t>
            </w:r>
          </w:p>
        </w:tc>
      </w:tr>
      <w:tr w:rsidR="00E603ED" w:rsidRPr="0047108C" w14:paraId="2270511B" w14:textId="77777777" w:rsidTr="003101D6">
        <w:trPr>
          <w:trHeight w:val="29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D2D3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Poultry (g/day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BB89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0.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 w14:paraId="7B55BE8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1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 w14:paraId="237AAE6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1.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 w14:paraId="3480DD1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8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F708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54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C164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41.5</w:t>
            </w:r>
          </w:p>
        </w:tc>
      </w:tr>
      <w:tr w:rsidR="00E603ED" w:rsidRPr="0047108C" w14:paraId="61A3A6D2" w14:textId="77777777" w:rsidTr="003101D6">
        <w:trPr>
          <w:trHeight w:val="29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3713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Dairy in food (g/day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 w14:paraId="5321AB9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16.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FC77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119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33E3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119.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6FA6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114.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2331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92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FC19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98.6</w:t>
            </w:r>
          </w:p>
        </w:tc>
      </w:tr>
      <w:tr w:rsidR="00E603ED" w:rsidRPr="0047108C" w14:paraId="293DDB53" w14:textId="77777777" w:rsidTr="003101D6">
        <w:trPr>
          <w:trHeight w:val="29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B55E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Dairy on bread (g/day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 w14:paraId="6691CF0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5.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057B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12.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22AA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11.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BF9D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9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D0A3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9.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DE10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8.3</w:t>
            </w:r>
          </w:p>
        </w:tc>
      </w:tr>
      <w:tr w:rsidR="00E603ED" w:rsidRPr="0047108C" w14:paraId="4DC3CD0F" w14:textId="77777777" w:rsidTr="003101D6">
        <w:trPr>
          <w:trHeight w:val="290"/>
        </w:trPr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13D193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5BC6C0" w14:textId="77777777" w:rsidR="00E603ED" w:rsidRPr="0047108C" w:rsidRDefault="00E603ED" w:rsidP="003101D6">
            <w:pPr>
              <w:spacing w:line="240" w:lineRule="auto"/>
              <w:jc w:val="center"/>
              <w:rPr>
                <w:rFonts w:cs="Calibri"/>
                <w:color w:val="000000"/>
                <w:lang w:val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E47F20" w14:textId="77777777" w:rsidR="00E603ED" w:rsidRPr="0047108C" w:rsidRDefault="00E603ED" w:rsidP="003101D6">
            <w:pPr>
              <w:spacing w:line="240" w:lineRule="auto"/>
              <w:jc w:val="center"/>
              <w:rPr>
                <w:rFonts w:cs="Calibri"/>
                <w:color w:val="000000"/>
                <w:lang w:val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EDE47D" w14:textId="77777777" w:rsidR="00E603ED" w:rsidRPr="0047108C" w:rsidRDefault="00E603ED" w:rsidP="003101D6">
            <w:pPr>
              <w:spacing w:line="240" w:lineRule="auto"/>
              <w:jc w:val="center"/>
              <w:rPr>
                <w:rFonts w:cs="Calibri"/>
                <w:color w:val="000000"/>
                <w:lang w:val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635E9C" w14:textId="77777777" w:rsidR="00E603ED" w:rsidRPr="0047108C" w:rsidRDefault="00E603ED" w:rsidP="003101D6">
            <w:pPr>
              <w:spacing w:line="240" w:lineRule="auto"/>
              <w:jc w:val="center"/>
              <w:rPr>
                <w:rFonts w:cs="Calibri"/>
                <w:color w:val="000000"/>
                <w:lang w:val="en-GB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316049" w14:textId="77777777" w:rsidR="00E603ED" w:rsidRPr="0047108C" w:rsidRDefault="00E603ED" w:rsidP="003101D6">
            <w:pPr>
              <w:spacing w:line="240" w:lineRule="auto"/>
              <w:jc w:val="center"/>
              <w:rPr>
                <w:rFonts w:cs="Calibri"/>
                <w:color w:val="000000"/>
                <w:lang w:val="en-GB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47B3A7" w14:textId="77777777" w:rsidR="00E603ED" w:rsidRPr="0047108C" w:rsidRDefault="00E603ED" w:rsidP="003101D6">
            <w:pPr>
              <w:spacing w:line="240" w:lineRule="auto"/>
              <w:jc w:val="center"/>
              <w:rPr>
                <w:rFonts w:cs="Calibri"/>
                <w:color w:val="000000"/>
                <w:lang w:val="en-GB"/>
              </w:rPr>
            </w:pPr>
          </w:p>
        </w:tc>
      </w:tr>
      <w:tr w:rsidR="00E603ED" w:rsidRPr="002714BD" w14:paraId="3B76488A" w14:textId="77777777" w:rsidTr="003101D6">
        <w:trPr>
          <w:trHeight w:val="290"/>
        </w:trPr>
        <w:tc>
          <w:tcPr>
            <w:tcW w:w="8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E858C" w14:textId="77777777" w:rsidR="00E603ED" w:rsidRPr="0047108C" w:rsidRDefault="00E603ED" w:rsidP="003101D6">
            <w:pPr>
              <w:spacing w:line="240" w:lineRule="auto"/>
              <w:rPr>
                <w:rFonts w:cs="Calibri"/>
                <w:color w:val="000000"/>
                <w:lang w:val="en-GB"/>
              </w:rPr>
            </w:pPr>
            <w:r w:rsidRPr="003F564B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1. Conversion of food consumption frequencies into g/day is reported in supplemental table 1.</w:t>
            </w:r>
          </w:p>
        </w:tc>
      </w:tr>
    </w:tbl>
    <w:p w14:paraId="43C9B990" w14:textId="77777777" w:rsidR="00E603ED" w:rsidRPr="0047108C" w:rsidRDefault="00E603ED" w:rsidP="00E603ED">
      <w:pPr>
        <w:spacing w:line="240" w:lineRule="auto"/>
        <w:rPr>
          <w:lang w:val="en-GB"/>
        </w:rPr>
      </w:pPr>
    </w:p>
    <w:p w14:paraId="7C1C9CC8" w14:textId="77777777" w:rsidR="006D7928" w:rsidRDefault="006D7928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013C0FAC" w14:textId="74EDBEFA" w:rsidR="001516A0" w:rsidRDefault="001516A0" w:rsidP="001516A0">
      <w:pPr>
        <w:spacing w:line="240" w:lineRule="auto"/>
        <w:rPr>
          <w:lang w:val="en-GB"/>
        </w:rPr>
      </w:pPr>
      <w:r>
        <w:rPr>
          <w:b/>
          <w:bCs/>
          <w:lang w:val="en-GB"/>
        </w:rPr>
        <w:lastRenderedPageBreak/>
        <w:t>Supplemental t</w:t>
      </w:r>
      <w:r w:rsidRPr="0047108C">
        <w:rPr>
          <w:b/>
          <w:bCs/>
          <w:lang w:val="en-GB"/>
        </w:rPr>
        <w:t xml:space="preserve">able </w:t>
      </w:r>
      <w:r>
        <w:rPr>
          <w:b/>
          <w:bCs/>
          <w:lang w:val="en-GB"/>
        </w:rPr>
        <w:t>3</w:t>
      </w:r>
      <w:r w:rsidRPr="0047108C">
        <w:rPr>
          <w:b/>
          <w:bCs/>
          <w:lang w:val="en-GB"/>
        </w:rPr>
        <w:t>.</w:t>
      </w:r>
      <w:r w:rsidRPr="0047108C">
        <w:rPr>
          <w:lang w:val="en-GB"/>
        </w:rPr>
        <w:t xml:space="preserve"> Participants’ demographics and food intake according to iron deficiency and anaemia.</w:t>
      </w:r>
      <w:r w:rsidR="00B316E7">
        <w:rPr>
          <w:lang w:val="en-GB"/>
        </w:rPr>
        <w:t xml:space="preserve"> </w:t>
      </w:r>
    </w:p>
    <w:tbl>
      <w:tblPr>
        <w:tblW w:w="864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701"/>
        <w:gridCol w:w="1701"/>
        <w:gridCol w:w="1701"/>
      </w:tblGrid>
      <w:tr w:rsidR="00B316E7" w:rsidRPr="002714BD" w14:paraId="663CDE92" w14:textId="77777777" w:rsidTr="00C8348D">
        <w:trPr>
          <w:trHeight w:val="227"/>
        </w:trPr>
        <w:tc>
          <w:tcPr>
            <w:tcW w:w="8647" w:type="dxa"/>
            <w:gridSpan w:val="4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7DEC68" w14:textId="252BE341" w:rsidR="00B316E7" w:rsidRPr="00C8348D" w:rsidRDefault="00B316E7" w:rsidP="001F381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sv-SE"/>
                <w14:ligatures w14:val="none"/>
              </w:rPr>
            </w:pPr>
            <w:r w:rsidRPr="00C8348D"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sv-SE"/>
                <w14:ligatures w14:val="none"/>
              </w:rPr>
              <w:t>Baseline characteristics in the two schools</w:t>
            </w:r>
            <w:r w:rsidR="00C53DE7" w:rsidRPr="00C8348D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1</w:t>
            </w:r>
          </w:p>
        </w:tc>
      </w:tr>
      <w:tr w:rsidR="00B316E7" w:rsidRPr="001516A0" w14:paraId="096CB108" w14:textId="77777777" w:rsidTr="00C8348D">
        <w:trPr>
          <w:trHeight w:val="227"/>
        </w:trPr>
        <w:tc>
          <w:tcPr>
            <w:tcW w:w="354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B691B" w14:textId="77777777" w:rsidR="001516A0" w:rsidRPr="00C8348D" w:rsidRDefault="001516A0" w:rsidP="001516A0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C04CD" w14:textId="0B1A2EE2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Lund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11E10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Malmö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B33BC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P-value</w:t>
            </w:r>
          </w:p>
        </w:tc>
      </w:tr>
      <w:tr w:rsidR="00B316E7" w:rsidRPr="001516A0" w14:paraId="23E33155" w14:textId="77777777" w:rsidTr="00C8348D">
        <w:trPr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2B97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15B9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95 (41.1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3A30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80 (58.9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376D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B316E7" w:rsidRPr="001516A0" w14:paraId="36B48A29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5076" w14:textId="29E1B6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Ferritin</w:t>
            </w:r>
            <w:r w:rsidR="00F740BD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r w:rsidR="00866D9C"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 xml:space="preserve">15 </w:t>
            </w:r>
            <w:r w:rsidR="00866D9C"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sym w:font="Symbol" w:char="F06D"/>
            </w:r>
            <w:r w:rsidR="00866D9C"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g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9CC1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2.1 (1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6271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3.2 (1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6A15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447</w:t>
            </w:r>
          </w:p>
        </w:tc>
      </w:tr>
      <w:tr w:rsidR="00B316E7" w:rsidRPr="001516A0" w14:paraId="5772423F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1B44" w14:textId="14729380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Hemoglobin</w:t>
            </w:r>
            <w:r w:rsidR="00866D9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 xml:space="preserve"> g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C768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31.1 (1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DA77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32.9 (1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E079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69</w:t>
            </w:r>
          </w:p>
        </w:tc>
      </w:tr>
      <w:tr w:rsidR="00B316E7" w:rsidRPr="001516A0" w14:paraId="0E15B8C6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3EE1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2F55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6.6 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9171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6.5 (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736C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226</w:t>
            </w:r>
          </w:p>
        </w:tc>
      </w:tr>
      <w:tr w:rsidR="00B316E7" w:rsidRPr="001516A0" w14:paraId="1497167A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42CB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High school bran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4ECC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B510" w14:textId="77777777" w:rsidR="001516A0" w:rsidRPr="001516A0" w:rsidRDefault="001516A0" w:rsidP="00C834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EF32" w14:textId="77777777" w:rsidR="001516A0" w:rsidRPr="001516A0" w:rsidRDefault="001516A0" w:rsidP="00C834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B316E7" w:rsidRPr="001516A0" w14:paraId="72905CDC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FA79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 Arts (music, theatre, for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B79E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3 (17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0310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96 (34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656A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&lt;0.001</w:t>
            </w:r>
          </w:p>
        </w:tc>
      </w:tr>
      <w:tr w:rsidR="00B316E7" w:rsidRPr="001516A0" w14:paraId="37996D21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5D75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 Humanities or Social Scienc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1CF4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57 (30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B978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20 (43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221D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B316E7" w:rsidRPr="001516A0" w14:paraId="74466DE4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667B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 Natural scienc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27D7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98 (52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54EC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60 (21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B834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B316E7" w:rsidRPr="001516A0" w14:paraId="093902A7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BD36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Place of resid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A459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BB1B" w14:textId="77777777" w:rsidR="001516A0" w:rsidRPr="001516A0" w:rsidRDefault="001516A0" w:rsidP="00C834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CD4E" w14:textId="77777777" w:rsidR="001516A0" w:rsidRPr="001516A0" w:rsidRDefault="001516A0" w:rsidP="00C834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B316E7" w:rsidRPr="001516A0" w14:paraId="3CCFF11A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87EC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 In a 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5EF8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23 (63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4236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19 (78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DD99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&lt;0.001</w:t>
            </w:r>
          </w:p>
        </w:tc>
      </w:tr>
      <w:tr w:rsidR="00B316E7" w:rsidRPr="001516A0" w14:paraId="547EF9D6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46F8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 In a smaller tow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475F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56 (28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F8F4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51 (18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82C8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B316E7" w:rsidRPr="001516A0" w14:paraId="3602B6E0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7603" w14:textId="77777777" w:rsidR="001516A0" w:rsidRPr="00C8348D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 In a rural area on the countrys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20D1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6 (8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AF97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9 (3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207F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B316E7" w:rsidRPr="001516A0" w14:paraId="37B33CC4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8A44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BMI (mea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12D8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1.5 (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AE87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1.8 (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4484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215</w:t>
            </w:r>
          </w:p>
        </w:tc>
      </w:tr>
      <w:tr w:rsidR="00B316E7" w:rsidRPr="001516A0" w14:paraId="7538953A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099C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 &lt;18,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A0C8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1 (10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DCEA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1 (7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E90E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&lt;0.001</w:t>
            </w:r>
          </w:p>
        </w:tc>
      </w:tr>
      <w:tr w:rsidR="00B316E7" w:rsidRPr="001516A0" w14:paraId="3A9FDF30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B56E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 18.5-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EB0B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46 (74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D3AC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64 (58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3CAF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B316E7" w:rsidRPr="001516A0" w14:paraId="7648D96A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1792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 &gt;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FB6D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9 (9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780F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7 (9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D421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B316E7" w:rsidRPr="001516A0" w14:paraId="273620B4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B922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 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307B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9 (4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C46F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68 (24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C9C9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B316E7" w:rsidRPr="001516A0" w14:paraId="3A0FF10B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5675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Smoking cigaret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A1C3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BF2F" w14:textId="77777777" w:rsidR="001516A0" w:rsidRPr="001516A0" w:rsidRDefault="001516A0" w:rsidP="00C834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45F7" w14:textId="77777777" w:rsidR="001516A0" w:rsidRPr="001516A0" w:rsidRDefault="001516A0" w:rsidP="00C834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B316E7" w:rsidRPr="001516A0" w14:paraId="5FB9AA14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0472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4DE6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54 (79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4B24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83 (65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9513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5</w:t>
            </w:r>
          </w:p>
        </w:tc>
      </w:tr>
      <w:tr w:rsidR="00B316E7" w:rsidRPr="001516A0" w14:paraId="4D359DD0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B999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 Yes, sporadical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17D8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9 (2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9DA6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91 (32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BD86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B316E7" w:rsidRPr="001516A0" w14:paraId="3632DB47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1021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 Yes, dai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741D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 (1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6A3A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6 (2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3047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B316E7" w:rsidRPr="001516A0" w14:paraId="4D42E40D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F135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Using snuf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63DB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AE15" w14:textId="77777777" w:rsidR="001516A0" w:rsidRPr="001516A0" w:rsidRDefault="001516A0" w:rsidP="00C834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608D" w14:textId="77777777" w:rsidR="001516A0" w:rsidRPr="001516A0" w:rsidRDefault="001516A0" w:rsidP="00C834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B316E7" w:rsidRPr="001516A0" w14:paraId="61EFDFAA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B6F8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FF51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66 (85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9B3E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27 (81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8B0B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488</w:t>
            </w:r>
          </w:p>
        </w:tc>
      </w:tr>
      <w:tr w:rsidR="00B316E7" w:rsidRPr="001516A0" w14:paraId="2CF7501E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5F37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 Yes, sporadical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8E63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7 (8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116D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9 (10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7BE8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B316E7" w:rsidRPr="001516A0" w14:paraId="34FD930A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6AC3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 Yes, dai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88D8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2 (6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7D50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4 (8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64C3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B316E7" w:rsidRPr="001516A0" w14:paraId="4B482FDA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A665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SAMANTA score total (0-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60A3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.7 (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0F14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.3 (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3F25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122</w:t>
            </w:r>
          </w:p>
        </w:tc>
      </w:tr>
      <w:tr w:rsidR="00B316E7" w:rsidRPr="001516A0" w14:paraId="5B128C29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ADFD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 3 points or m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9D0D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14 (58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C2E9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41 (50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0730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81</w:t>
            </w:r>
          </w:p>
        </w:tc>
      </w:tr>
      <w:tr w:rsidR="00B316E7" w:rsidRPr="001516A0" w14:paraId="2DD1A405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E4EC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Multivitamin us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1E61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3 (17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57C4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48 (17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BCAB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956</w:t>
            </w:r>
          </w:p>
        </w:tc>
      </w:tr>
      <w:tr w:rsidR="00B316E7" w:rsidRPr="001516A0" w14:paraId="3C307D48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1A9F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Iron supplementation</w:t>
            </w:r>
            <w:r w:rsidRPr="001516A0">
              <w:rPr>
                <w:rFonts w:eastAsia="Times New Roman" w:cs="Times New Roman"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388E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5 (12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5D8C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7 (9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CC60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275</w:t>
            </w:r>
          </w:p>
        </w:tc>
      </w:tr>
      <w:tr w:rsidR="00B316E7" w:rsidRPr="002714BD" w14:paraId="6436DC22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F71E" w14:textId="77777777" w:rsidR="001516A0" w:rsidRPr="00C8348D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Self-reported diet last y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0A12" w14:textId="77777777" w:rsidR="001516A0" w:rsidRPr="00C8348D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3C04" w14:textId="77777777" w:rsidR="001516A0" w:rsidRPr="00C8348D" w:rsidRDefault="001516A0" w:rsidP="00C834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395F" w14:textId="77777777" w:rsidR="001516A0" w:rsidRPr="00C8348D" w:rsidRDefault="001516A0" w:rsidP="00C834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B316E7" w:rsidRPr="001516A0" w14:paraId="52B6919B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F07A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 Veg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2FEA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 (1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1BAB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 (0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4C1B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48</w:t>
            </w:r>
          </w:p>
        </w:tc>
      </w:tr>
      <w:tr w:rsidR="00B316E7" w:rsidRPr="001516A0" w14:paraId="79718EC1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D36E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 Lacto-vegetar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00EC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 (0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2F07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7 (2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22D2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B316E7" w:rsidRPr="001516A0" w14:paraId="4F70B8A3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725C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 Lacto-ovo-vegetar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EACB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9 (14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5080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3 (8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27C6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B316E7" w:rsidRPr="001516A0" w14:paraId="0757B890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19A9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 Pescatar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3711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1 (5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7CBD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7 (9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3845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B316E7" w:rsidRPr="001516A0" w14:paraId="4C4F23A7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2BC7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 No red me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455C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3 (6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D2FC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4 (5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CAFD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B316E7" w:rsidRPr="001516A0" w14:paraId="1FAB9660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8C0C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 Omniv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5BB0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39 (71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32AC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08 (74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D21E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B316E7" w:rsidRPr="001516A0" w14:paraId="2A542A49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B3AC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Eating breakfast every d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9C4E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00 (51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5FD5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53 (54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6631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480</w:t>
            </w:r>
          </w:p>
        </w:tc>
      </w:tr>
      <w:tr w:rsidR="00B316E7" w:rsidRPr="001516A0" w14:paraId="37B6D3A6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0D1B" w14:textId="77777777" w:rsidR="001516A0" w:rsidRPr="00C8348D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Eating school meals every school d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B5CD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59 (81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5003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21 (79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7B6C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532</w:t>
            </w:r>
          </w:p>
        </w:tc>
      </w:tr>
      <w:tr w:rsidR="00B316E7" w:rsidRPr="001516A0" w14:paraId="11E2EA0F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52FB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Red meat, g/day</w:t>
            </w:r>
            <w:r w:rsidRPr="001516A0">
              <w:rPr>
                <w:rFonts w:eastAsia="Times New Roman" w:cs="Times New Roman"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528F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4.8 (3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F6AB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9.7 (4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B2DE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239</w:t>
            </w:r>
          </w:p>
        </w:tc>
      </w:tr>
      <w:tr w:rsidR="00B316E7" w:rsidRPr="001516A0" w14:paraId="33174A2F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FB38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Processed meat, g/day</w:t>
            </w:r>
            <w:r w:rsidRPr="001516A0">
              <w:rPr>
                <w:rFonts w:eastAsia="Times New Roman" w:cs="Times New Roman"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6EE8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4.0 (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92C6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.9 (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7D44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932</w:t>
            </w:r>
          </w:p>
        </w:tc>
      </w:tr>
      <w:tr w:rsidR="00B316E7" w:rsidRPr="001516A0" w14:paraId="19E5BC56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B48F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Fish, g/day</w:t>
            </w:r>
            <w:r w:rsidRPr="001516A0">
              <w:rPr>
                <w:rFonts w:eastAsia="Times New Roman" w:cs="Times New Roman"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905D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7.5 (1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2563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1.6 (2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2C7E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41</w:t>
            </w:r>
          </w:p>
        </w:tc>
      </w:tr>
      <w:tr w:rsidR="00B316E7" w:rsidRPr="001516A0" w14:paraId="04C19455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EB90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Poultry, g/day</w:t>
            </w:r>
            <w:r w:rsidRPr="001516A0">
              <w:rPr>
                <w:rFonts w:eastAsia="Times New Roman" w:cs="Times New Roman"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AF41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1.3 (3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3671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6.2 (3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6132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154</w:t>
            </w:r>
          </w:p>
        </w:tc>
      </w:tr>
      <w:tr w:rsidR="00B316E7" w:rsidRPr="001516A0" w14:paraId="6A1548C5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3A34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Total meat, g/day</w:t>
            </w:r>
            <w:r w:rsidRPr="001516A0">
              <w:rPr>
                <w:rFonts w:eastAsia="Times New Roman" w:cs="Times New Roman"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8EA4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87.5 (6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1ACB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01.4 (8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C931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68</w:t>
            </w:r>
          </w:p>
        </w:tc>
      </w:tr>
      <w:tr w:rsidR="00B316E7" w:rsidRPr="001516A0" w14:paraId="5F4345A7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A3F4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Vegetarian patties, g/day</w:t>
            </w:r>
            <w:r w:rsidRPr="001516A0">
              <w:rPr>
                <w:rFonts w:eastAsia="Times New Roman" w:cs="Times New Roman"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A12F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3.6 (4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3DDF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1.1 (3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7DE4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500</w:t>
            </w:r>
          </w:p>
        </w:tc>
      </w:tr>
      <w:tr w:rsidR="00B316E7" w:rsidRPr="001516A0" w14:paraId="033C8047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0FDB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Legumes, g/day</w:t>
            </w:r>
            <w:r w:rsidRPr="001516A0">
              <w:rPr>
                <w:rFonts w:eastAsia="Times New Roman" w:cs="Times New Roman"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0586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4.7 (2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ABA9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1.8 (2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6542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235</w:t>
            </w:r>
          </w:p>
        </w:tc>
      </w:tr>
      <w:tr w:rsidR="00B316E7" w:rsidRPr="001516A0" w14:paraId="4441EA21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DB77" w14:textId="77777777" w:rsidR="001516A0" w:rsidRPr="00C8348D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Dairy as drink or in food g/day</w:t>
            </w:r>
            <w:r w:rsidRPr="001516A0">
              <w:rPr>
                <w:rFonts w:eastAsia="Times New Roman" w:cs="Times New Roman"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3C80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06.6 (9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C3EE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98.3 (8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5B99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317</w:t>
            </w:r>
          </w:p>
        </w:tc>
      </w:tr>
      <w:tr w:rsidR="00B316E7" w:rsidRPr="001516A0" w14:paraId="7F7F321E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BD0B" w14:textId="77777777" w:rsidR="001516A0" w:rsidRPr="00C8348D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Dairy on bread g/day</w:t>
            </w:r>
            <w:r w:rsidRPr="001516A0">
              <w:rPr>
                <w:rFonts w:eastAsia="Times New Roman" w:cs="Times New Roman"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2CA7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9.0 (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04D2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8.9 (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B352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870</w:t>
            </w:r>
          </w:p>
        </w:tc>
      </w:tr>
      <w:tr w:rsidR="00B316E7" w:rsidRPr="001516A0" w14:paraId="725D6B1A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A73A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Vegetables, g/day</w:t>
            </w:r>
            <w:r w:rsidRPr="001516A0">
              <w:rPr>
                <w:rFonts w:eastAsia="Times New Roman" w:cs="Times New Roman"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3F80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13.4 (5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ECC4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96.6 (5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D7D3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2</w:t>
            </w:r>
          </w:p>
        </w:tc>
      </w:tr>
      <w:tr w:rsidR="00B316E7" w:rsidRPr="001516A0" w14:paraId="47EF7A49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C028" w14:textId="77777777" w:rsidR="001516A0" w:rsidRPr="00C8348D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Fruit and berries, g/day</w:t>
            </w:r>
            <w:r w:rsidRPr="001516A0">
              <w:rPr>
                <w:rFonts w:eastAsia="Times New Roman" w:cs="Times New Roman"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6DD1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80.4 (7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8FA4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66.1 (5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6092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16</w:t>
            </w:r>
          </w:p>
        </w:tc>
      </w:tr>
      <w:tr w:rsidR="00B316E7" w:rsidRPr="001516A0" w14:paraId="4C15E301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13AB" w14:textId="77777777" w:rsidR="001516A0" w:rsidRPr="00C8348D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Candy and snacks, g/day</w:t>
            </w:r>
            <w:r w:rsidRPr="001516A0">
              <w:rPr>
                <w:rFonts w:eastAsia="Times New Roman" w:cs="Times New Roman"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5618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4.0 (2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C1CC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6.6 (3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51E0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343</w:t>
            </w:r>
          </w:p>
        </w:tc>
      </w:tr>
      <w:tr w:rsidR="00B316E7" w:rsidRPr="001516A0" w14:paraId="6C8B9057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7507" w14:textId="77777777" w:rsidR="001516A0" w:rsidRPr="00C8348D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Coffee and tea, g/day</w:t>
            </w:r>
            <w:r w:rsidRPr="001516A0">
              <w:rPr>
                <w:rFonts w:eastAsia="Times New Roman" w:cs="Times New Roman"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7B51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13.7 (14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89F4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46.5 (15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F99C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23</w:t>
            </w:r>
          </w:p>
        </w:tc>
      </w:tr>
      <w:tr w:rsidR="00B316E7" w:rsidRPr="001516A0" w14:paraId="5E0D4C59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3C10" w14:textId="77777777" w:rsidR="001516A0" w:rsidRPr="00C8348D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Sugar sweetened beverages, g/day</w:t>
            </w:r>
            <w:r w:rsidRPr="001516A0">
              <w:rPr>
                <w:rFonts w:eastAsia="Times New Roman" w:cs="Times New Roman"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FF5C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49.5 (6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6C8E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56.5 (7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2814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267</w:t>
            </w:r>
          </w:p>
        </w:tc>
      </w:tr>
      <w:tr w:rsidR="00B316E7" w:rsidRPr="001516A0" w14:paraId="3C46782B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DE4E" w14:textId="77777777" w:rsidR="001516A0" w:rsidRPr="00C8348D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lastRenderedPageBreak/>
              <w:t>Drinks w artificial sweeteners g/day</w:t>
            </w:r>
            <w:r w:rsidRPr="001516A0">
              <w:rPr>
                <w:rFonts w:eastAsia="Times New Roman" w:cs="Times New Roman"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3D5D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52.5 (9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E942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55.7 (9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65F7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724</w:t>
            </w:r>
          </w:p>
        </w:tc>
      </w:tr>
      <w:tr w:rsidR="00B316E7" w:rsidRPr="001516A0" w14:paraId="41B9D8ED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CF60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Red meat &lt;500 g/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9A33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70 (87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67FA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25 (80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A64E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51</w:t>
            </w:r>
          </w:p>
        </w:tc>
      </w:tr>
      <w:tr w:rsidR="00B316E7" w:rsidRPr="001516A0" w14:paraId="60BEBFBA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C6BB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Red meat &lt;350g/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A41D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11 (56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BE82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63 (58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5021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779</w:t>
            </w:r>
          </w:p>
        </w:tc>
      </w:tr>
      <w:tr w:rsidR="00B316E7" w:rsidRPr="001516A0" w14:paraId="47C9265B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3630" w14:textId="77777777" w:rsidR="001516A0" w:rsidRPr="00C8348D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All meat &lt;1 port/week (100 g)</w:t>
            </w:r>
            <w:r w:rsidRPr="001516A0">
              <w:rPr>
                <w:rFonts w:eastAsia="Times New Roman" w:cs="Times New Roman"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8D54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4 (17.4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AAB5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2 (11.4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9766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63</w:t>
            </w:r>
          </w:p>
        </w:tc>
      </w:tr>
      <w:tr w:rsidR="00866D9C" w:rsidRPr="001516A0" w14:paraId="60ADAFF4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1461B" w14:textId="77777777" w:rsidR="001516A0" w:rsidRPr="00C8348D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C8348D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&gt;500 g fruit and vegetables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B3382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88 (96.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3B076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78 (99.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5551E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24</w:t>
            </w:r>
          </w:p>
        </w:tc>
      </w:tr>
      <w:tr w:rsidR="00C53DE7" w:rsidRPr="002714BD" w14:paraId="563C6CF5" w14:textId="77777777" w:rsidTr="00C8348D">
        <w:trPr>
          <w:trHeight w:val="227"/>
        </w:trPr>
        <w:tc>
          <w:tcPr>
            <w:tcW w:w="8647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6FFCA8" w14:textId="6AAE0A01" w:rsidR="00C53DE7" w:rsidRPr="00C8348D" w:rsidRDefault="00C53DE7" w:rsidP="00C8348D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C8348D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 xml:space="preserve">1. </w:t>
            </w:r>
            <w:r w:rsidRPr="00C8348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Values are mean (SD) for continuous variables, and n (%) for </w:t>
            </w:r>
            <w:r w:rsidRPr="00C53DE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categorical</w:t>
            </w:r>
            <w:r w:rsidRPr="00C8348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variables</w:t>
            </w:r>
          </w:p>
        </w:tc>
      </w:tr>
    </w:tbl>
    <w:p w14:paraId="2CE0A494" w14:textId="2FF599DE" w:rsidR="00E603ED" w:rsidRPr="0047108C" w:rsidRDefault="00E603ED" w:rsidP="00E603ED">
      <w:pPr>
        <w:spacing w:after="160" w:line="240" w:lineRule="auto"/>
        <w:rPr>
          <w:lang w:val="en-GB"/>
        </w:rPr>
      </w:pPr>
      <w:r w:rsidRPr="0047108C">
        <w:rPr>
          <w:lang w:val="en-GB"/>
        </w:rPr>
        <w:br w:type="page"/>
      </w:r>
      <w:bookmarkStart w:id="1" w:name="_Hlk170222748"/>
    </w:p>
    <w:bookmarkEnd w:id="1"/>
    <w:p w14:paraId="41167E62" w14:textId="4CD198D5" w:rsidR="00E603ED" w:rsidRPr="0047108C" w:rsidRDefault="00E603ED" w:rsidP="00E603ED">
      <w:pPr>
        <w:spacing w:line="240" w:lineRule="auto"/>
        <w:rPr>
          <w:lang w:val="en-GB"/>
        </w:rPr>
      </w:pPr>
      <w:r w:rsidRPr="0047108C">
        <w:rPr>
          <w:b/>
          <w:bCs/>
          <w:lang w:val="en-GB"/>
        </w:rPr>
        <w:lastRenderedPageBreak/>
        <w:t xml:space="preserve">Supplemental table </w:t>
      </w:r>
      <w:r w:rsidR="006D7928">
        <w:rPr>
          <w:b/>
          <w:bCs/>
          <w:lang w:val="en-GB"/>
        </w:rPr>
        <w:t>4</w:t>
      </w:r>
      <w:r w:rsidRPr="0047108C">
        <w:rPr>
          <w:b/>
          <w:bCs/>
          <w:lang w:val="en-GB"/>
        </w:rPr>
        <w:t>.</w:t>
      </w:r>
      <w:r w:rsidRPr="0047108C">
        <w:rPr>
          <w:lang w:val="en-GB"/>
        </w:rPr>
        <w:t xml:space="preserve"> Anaemia analysed with logistic regression for consumption of food groups, adjusted for covariates BMI, SAMANTA score and dietary iron supplementation. Based on 473 individuals. 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850"/>
        <w:gridCol w:w="1843"/>
        <w:gridCol w:w="1559"/>
        <w:gridCol w:w="1843"/>
        <w:gridCol w:w="992"/>
      </w:tblGrid>
      <w:tr w:rsidR="00E603ED" w:rsidRPr="002714BD" w14:paraId="43AE2E8C" w14:textId="77777777" w:rsidTr="003101D6">
        <w:trPr>
          <w:trHeight w:val="29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B4D6C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708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5D73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Odds ratios for anaemia and food consumption</w:t>
            </w:r>
          </w:p>
        </w:tc>
      </w:tr>
      <w:tr w:rsidR="00E603ED" w:rsidRPr="0047108C" w14:paraId="716E561C" w14:textId="77777777" w:rsidTr="003101D6">
        <w:trPr>
          <w:trHeight w:val="29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C9B56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609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FE9F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Portions p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06E2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</w:p>
        </w:tc>
      </w:tr>
      <w:tr w:rsidR="00E603ED" w:rsidRPr="0047108C" w14:paraId="3E3B9E65" w14:textId="77777777" w:rsidTr="003101D6">
        <w:trPr>
          <w:trHeight w:val="29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A53C1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BD60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 xml:space="preserve"> month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E85E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week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329E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p</w:t>
            </w:r>
          </w:p>
        </w:tc>
      </w:tr>
      <w:tr w:rsidR="00E603ED" w:rsidRPr="0047108C" w14:paraId="13125FF6" w14:textId="77777777" w:rsidTr="003101D6">
        <w:trPr>
          <w:trHeight w:val="29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5EDD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Food group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9BF36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 xml:space="preserve">≤1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D60D0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1-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BE0E5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3-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383EA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≥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C83E7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</w:tr>
      <w:tr w:rsidR="00E603ED" w:rsidRPr="0047108C" w14:paraId="3FFB944B" w14:textId="77777777" w:rsidTr="003101D6">
        <w:trPr>
          <w:trHeight w:val="290"/>
        </w:trPr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82155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237FD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ED0DC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136C35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CEFD87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484FFF2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</w:tr>
      <w:tr w:rsidR="00E603ED" w:rsidRPr="0047108C" w14:paraId="29616E5A" w14:textId="77777777" w:rsidTr="003101D6">
        <w:trPr>
          <w:trHeight w:val="290"/>
        </w:trPr>
        <w:tc>
          <w:tcPr>
            <w:tcW w:w="198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4CC07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Red meat, n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3E6A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14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4AB20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13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1CD5BA4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12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4E57EC7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7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1E18682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</w:tr>
      <w:tr w:rsidR="00E603ED" w:rsidRPr="0047108C" w14:paraId="7E2E8BCE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32AAB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8AFE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0D2D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81 (0.21, 3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626A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4A6C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E4A20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763</w:t>
            </w:r>
          </w:p>
        </w:tc>
      </w:tr>
      <w:tr w:rsidR="00E603ED" w:rsidRPr="0047108C" w14:paraId="1F1733C5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66A7A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FA1E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34E7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54D5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49 (0.09, 2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5125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C961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411</w:t>
            </w:r>
          </w:p>
        </w:tc>
      </w:tr>
      <w:tr w:rsidR="00E603ED" w:rsidRPr="0047108C" w14:paraId="2B7AF250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9DB9D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B081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1AC4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ADE6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41C7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.27 (0.28, 5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500C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753</w:t>
            </w:r>
          </w:p>
        </w:tc>
      </w:tr>
      <w:tr w:rsidR="00E603ED" w:rsidRPr="0047108C" w14:paraId="705E58A3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EA6C1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Processed meat,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FFCB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2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F316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7215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7208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6F8A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 xml:space="preserve">     </w:t>
            </w:r>
          </w:p>
        </w:tc>
      </w:tr>
      <w:tr w:rsidR="00E603ED" w:rsidRPr="0047108C" w14:paraId="22EC6CB0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5EF9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756B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77A3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57 (0.12, 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9270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A886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01AA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479</w:t>
            </w:r>
          </w:p>
        </w:tc>
      </w:tr>
      <w:tr w:rsidR="00E603ED" w:rsidRPr="0047108C" w14:paraId="0F94565F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26FDB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A0F2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543C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5407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7111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75C7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-</w:t>
            </w:r>
          </w:p>
        </w:tc>
      </w:tr>
      <w:tr w:rsidR="00E603ED" w:rsidRPr="0047108C" w14:paraId="314CCA31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23302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BABE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F283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5C72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5030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69 (0.15, 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2B6D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644</w:t>
            </w:r>
          </w:p>
        </w:tc>
      </w:tr>
      <w:tr w:rsidR="00E603ED" w:rsidRPr="0047108C" w14:paraId="3332C672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59835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Poultry,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D245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1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8C7F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1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C5A2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1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C252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AE51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 xml:space="preserve">     </w:t>
            </w:r>
          </w:p>
        </w:tc>
      </w:tr>
      <w:tr w:rsidR="00E603ED" w:rsidRPr="0047108C" w14:paraId="697640ED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3D443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2E7C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39F0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36 (0.09, 1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8BD8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C237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297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157</w:t>
            </w:r>
          </w:p>
        </w:tc>
      </w:tr>
      <w:tr w:rsidR="00E603ED" w:rsidRPr="0047108C" w14:paraId="228D166E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5BDDA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15AC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3F3B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A47A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67 (0.16, 2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C32D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C26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588</w:t>
            </w:r>
          </w:p>
        </w:tc>
      </w:tr>
      <w:tr w:rsidR="00E603ED" w:rsidRPr="0047108C" w14:paraId="29DC4098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23D2D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1983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8C6D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1695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4304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.5 (0.28, 8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C509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636</w:t>
            </w:r>
          </w:p>
        </w:tc>
      </w:tr>
      <w:tr w:rsidR="00E603ED" w:rsidRPr="0047108C" w14:paraId="3679FE7D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6C03E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Fish and shellfish,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9C6C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2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B288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2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F2BB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C254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EF7E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 xml:space="preserve">     </w:t>
            </w:r>
          </w:p>
        </w:tc>
      </w:tr>
      <w:tr w:rsidR="00E603ED" w:rsidRPr="0047108C" w14:paraId="663D66AA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4CE84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34DE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0A0B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.65 (0.55, 4.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24CF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0952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79E3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373</w:t>
            </w:r>
          </w:p>
        </w:tc>
      </w:tr>
      <w:tr w:rsidR="00E603ED" w:rsidRPr="0047108C" w14:paraId="1E0D14B4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87B12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6504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2C5D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C308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E951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987D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-</w:t>
            </w:r>
          </w:p>
        </w:tc>
      </w:tr>
      <w:tr w:rsidR="00E603ED" w:rsidRPr="0047108C" w14:paraId="3A6398DE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00FCF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B70E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7661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4A38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32360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0FAD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-</w:t>
            </w:r>
          </w:p>
        </w:tc>
      </w:tr>
      <w:tr w:rsidR="00E603ED" w:rsidRPr="0047108C" w14:paraId="671EB94E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C4E2C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Vegetarian patties,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FB97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9D42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CCD8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5D3C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AD01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 xml:space="preserve">     </w:t>
            </w:r>
          </w:p>
        </w:tc>
      </w:tr>
      <w:tr w:rsidR="00E603ED" w:rsidRPr="0047108C" w14:paraId="63090395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7DE33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3FD7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01EF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31 (0.06, 1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FD36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EC83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330E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139</w:t>
            </w:r>
          </w:p>
        </w:tc>
      </w:tr>
      <w:tr w:rsidR="00E603ED" w:rsidRPr="0047108C" w14:paraId="0FAE9E68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B6542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8980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D128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D3BB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55 (0.11, 2.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8671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7E37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457</w:t>
            </w:r>
          </w:p>
        </w:tc>
      </w:tr>
      <w:tr w:rsidR="00E603ED" w:rsidRPr="0047108C" w14:paraId="2B646D8B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FC297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8E74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D997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60C3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EFEC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6 (0.12, 2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11AF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527</w:t>
            </w:r>
          </w:p>
        </w:tc>
      </w:tr>
      <w:tr w:rsidR="00E603ED" w:rsidRPr="0047108C" w14:paraId="5136F3B3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B31FB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Legumes,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944C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02A8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D867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D61B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BAB4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 xml:space="preserve">     </w:t>
            </w:r>
          </w:p>
        </w:tc>
      </w:tr>
      <w:tr w:rsidR="00E603ED" w:rsidRPr="0047108C" w14:paraId="5C808DBF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FEE3F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3C70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6E66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3 (0.06, 1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0EFE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F600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2FB5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140</w:t>
            </w:r>
          </w:p>
        </w:tc>
      </w:tr>
      <w:tr w:rsidR="00E603ED" w:rsidRPr="0047108C" w14:paraId="7AC977CF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AB61F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9A60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2D0B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E514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49 (0.09, 2.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0E53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723E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386</w:t>
            </w:r>
          </w:p>
        </w:tc>
      </w:tr>
      <w:tr w:rsidR="00E603ED" w:rsidRPr="0047108C" w14:paraId="1DF8BC41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63C0F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AC8A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10AF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E33B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3D89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.42 (0.38, 5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8E72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604</w:t>
            </w:r>
          </w:p>
        </w:tc>
      </w:tr>
      <w:tr w:rsidR="00E603ED" w:rsidRPr="0047108C" w14:paraId="1F515982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AD178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Dairy products in food or as drink,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2C9D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6813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71C3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1C3D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2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2FDD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 xml:space="preserve">     </w:t>
            </w:r>
          </w:p>
        </w:tc>
      </w:tr>
      <w:tr w:rsidR="00E603ED" w:rsidRPr="0047108C" w14:paraId="2B4BE637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38461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A40E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8923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2 (0.02, 2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E3FF0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7D2F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56CC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171</w:t>
            </w:r>
          </w:p>
        </w:tc>
      </w:tr>
      <w:tr w:rsidR="00E603ED" w:rsidRPr="0047108C" w14:paraId="4284C4E6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B9BA2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E4C8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B87A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EED20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2 (0.02, 1.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BC2F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3252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168</w:t>
            </w:r>
          </w:p>
        </w:tc>
      </w:tr>
      <w:tr w:rsidR="00E603ED" w:rsidRPr="0047108C" w14:paraId="7CAE6AB8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277D4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BFCC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CFC0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DE9D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FDD2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59 (0.15, 2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30B8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450</w:t>
            </w:r>
          </w:p>
        </w:tc>
      </w:tr>
      <w:tr w:rsidR="00E603ED" w:rsidRPr="0047108C" w14:paraId="0BB8C8BC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120E2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Dairy on bread,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76AA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429E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1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7EEC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F8E00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763B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 xml:space="preserve">     </w:t>
            </w:r>
          </w:p>
        </w:tc>
      </w:tr>
      <w:tr w:rsidR="00E603ED" w:rsidRPr="0047108C" w14:paraId="04DF16D0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98DC4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07E4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86C9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31 (0.03, 3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AA2B0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01ED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CF7E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314</w:t>
            </w:r>
          </w:p>
        </w:tc>
      </w:tr>
      <w:tr w:rsidR="00E603ED" w:rsidRPr="0047108C" w14:paraId="27A4FB19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ADE62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257F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5EDC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F008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8 (0.13, 5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3CE7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3ED5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807</w:t>
            </w:r>
          </w:p>
        </w:tc>
      </w:tr>
      <w:tr w:rsidR="00E603ED" w:rsidRPr="0047108C" w14:paraId="3EE6BF83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1B569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97A5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7964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C00F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F181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.69 (0.43, 6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D1CC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454</w:t>
            </w:r>
          </w:p>
        </w:tc>
      </w:tr>
      <w:tr w:rsidR="00E603ED" w:rsidRPr="0047108C" w14:paraId="5BA808E4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DD2BE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Vegetab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A87D0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8E04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1A41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1EAF0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EE36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 xml:space="preserve">     </w:t>
            </w:r>
          </w:p>
        </w:tc>
      </w:tr>
      <w:tr w:rsidR="00E603ED" w:rsidRPr="0047108C" w14:paraId="7E64E3B8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9FE6D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26F2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EA63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.24 (0.15, 10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BB32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4759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F47D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84</w:t>
            </w:r>
          </w:p>
        </w:tc>
      </w:tr>
      <w:tr w:rsidR="00E603ED" w:rsidRPr="0047108C" w14:paraId="2C912B5F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0F30A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8C7B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34FF0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E7F7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66 (0.08, 5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C7A1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5260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69</w:t>
            </w:r>
          </w:p>
        </w:tc>
      </w:tr>
      <w:tr w:rsidR="00E603ED" w:rsidRPr="0047108C" w14:paraId="17FC4B60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997E7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5623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4D38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2F6A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DF33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91AF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-</w:t>
            </w:r>
          </w:p>
        </w:tc>
      </w:tr>
      <w:tr w:rsidR="00E603ED" w:rsidRPr="0047108C" w14:paraId="6DC2EEB0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46CF4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Fruit and berries,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4A6A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94E1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1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5E63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1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E346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D64D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 xml:space="preserve">     </w:t>
            </w:r>
          </w:p>
        </w:tc>
      </w:tr>
      <w:tr w:rsidR="00E603ED" w:rsidRPr="0047108C" w14:paraId="7D16DC3B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BBA90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1246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EEB3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42 (0.09, 1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3A9B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3163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921E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274</w:t>
            </w:r>
          </w:p>
        </w:tc>
      </w:tr>
      <w:tr w:rsidR="00E603ED" w:rsidRPr="0047108C" w14:paraId="14F3642F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BB58C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0AE4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A9B5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6C96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27 (0.05, 1.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A2CA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F8BC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139</w:t>
            </w:r>
          </w:p>
        </w:tc>
      </w:tr>
      <w:tr w:rsidR="00E603ED" w:rsidRPr="0047108C" w14:paraId="55F15DEB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72CB3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AAFC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5926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F171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6CA9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33 (0.08, 1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6E3E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115</w:t>
            </w:r>
          </w:p>
        </w:tc>
      </w:tr>
      <w:tr w:rsidR="00E603ED" w:rsidRPr="0047108C" w14:paraId="3ED778FE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CF423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Candy and snacks,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EAE8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ADD7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2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E14C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1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1447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C1A3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 xml:space="preserve">     </w:t>
            </w:r>
          </w:p>
        </w:tc>
      </w:tr>
      <w:tr w:rsidR="00E603ED" w:rsidRPr="0047108C" w14:paraId="367293C0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97227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D1FC0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8040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98 (0.11, 8.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E92E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74B8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9C4E0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987</w:t>
            </w:r>
          </w:p>
        </w:tc>
      </w:tr>
      <w:tr w:rsidR="00E603ED" w:rsidRPr="0047108C" w14:paraId="3E9ADCAF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9B0670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2E0C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660A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6B42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68 (0.07, 6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9C23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D6CF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743</w:t>
            </w:r>
          </w:p>
        </w:tc>
      </w:tr>
      <w:tr w:rsidR="00E603ED" w:rsidRPr="0047108C" w14:paraId="38EB4825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0F6F2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E85C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F9B7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BA1C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9698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2.37 (0.24, 22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2B9B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458</w:t>
            </w:r>
          </w:p>
        </w:tc>
      </w:tr>
      <w:tr w:rsidR="00E603ED" w:rsidRPr="0047108C" w14:paraId="38801E99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B82CB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Coffee and tea,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566E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1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AB9B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3619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4D6D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209D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 xml:space="preserve">     </w:t>
            </w:r>
          </w:p>
        </w:tc>
      </w:tr>
      <w:tr w:rsidR="00E603ED" w:rsidRPr="0047108C" w14:paraId="5445C6D3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2B4D7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06D1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665D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46 (0.09, 2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E02C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DA16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5B1E0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358</w:t>
            </w:r>
          </w:p>
        </w:tc>
      </w:tr>
      <w:tr w:rsidR="00E603ED" w:rsidRPr="0047108C" w14:paraId="5867CB82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96E96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4337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7B7F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A820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31 (0.04, 2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694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30370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285</w:t>
            </w:r>
          </w:p>
        </w:tc>
      </w:tr>
      <w:tr w:rsidR="00E603ED" w:rsidRPr="0047108C" w14:paraId="4C2B95EA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722AE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A28A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583E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1FF7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2949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71 (0.21, 2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BDB5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589</w:t>
            </w:r>
          </w:p>
        </w:tc>
      </w:tr>
      <w:tr w:rsidR="00E603ED" w:rsidRPr="0047108C" w14:paraId="3D031DC9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31A15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Sugar sweetened beverages (SSB),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C7CE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2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1A67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1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C855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521F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4F11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 xml:space="preserve">     </w:t>
            </w:r>
          </w:p>
        </w:tc>
      </w:tr>
      <w:tr w:rsidR="00E603ED" w:rsidRPr="0047108C" w14:paraId="30745B8C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A74AC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ABD5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F21D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92 (0.27, 3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2813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3C65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DBE2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900</w:t>
            </w:r>
          </w:p>
        </w:tc>
      </w:tr>
      <w:tr w:rsidR="00E603ED" w:rsidRPr="0047108C" w14:paraId="605D2FD4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8D5FC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6135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1C980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C10D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.63 (0.38, 6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FAE3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AB20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507</w:t>
            </w:r>
          </w:p>
        </w:tc>
      </w:tr>
      <w:tr w:rsidR="00E603ED" w:rsidRPr="0047108C" w14:paraId="2E04872E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0BE11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87B2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94D1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EBDC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42A8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05AB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-</w:t>
            </w:r>
          </w:p>
        </w:tc>
      </w:tr>
      <w:tr w:rsidR="00E603ED" w:rsidRPr="0047108C" w14:paraId="3C27977D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2B6BD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Light drinks,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9785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2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B131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8905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5D61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2CF4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 xml:space="preserve">     </w:t>
            </w:r>
          </w:p>
        </w:tc>
      </w:tr>
      <w:tr w:rsidR="00E603ED" w:rsidRPr="0047108C" w14:paraId="5C46D0ED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B5A12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B3F3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47F7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.38 (0.4, 4.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BB0D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BADB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483F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615</w:t>
            </w:r>
          </w:p>
        </w:tc>
      </w:tr>
      <w:tr w:rsidR="00E603ED" w:rsidRPr="0047108C" w14:paraId="460A8B53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9F129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57C4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E579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3DA0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56 (0.07, 4.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F4C80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6B92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593</w:t>
            </w:r>
          </w:p>
        </w:tc>
      </w:tr>
      <w:tr w:rsidR="00E603ED" w:rsidRPr="0047108C" w14:paraId="7B5212EF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FCDCA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681A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95B4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0A58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B6FA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98 (0.12, 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84A2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988</w:t>
            </w:r>
          </w:p>
        </w:tc>
      </w:tr>
      <w:tr w:rsidR="00E603ED" w:rsidRPr="0047108C" w14:paraId="2908334F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D4753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95EF3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076720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0C156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9E2E5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5A21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</w:tr>
      <w:tr w:rsidR="00E603ED" w:rsidRPr="0047108C" w14:paraId="6CE396BD" w14:textId="77777777" w:rsidTr="003101D6">
        <w:trPr>
          <w:trHeight w:val="290"/>
        </w:trPr>
        <w:tc>
          <w:tcPr>
            <w:tcW w:w="9072" w:type="dxa"/>
            <w:gridSpan w:val="6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5275B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</w:tr>
    </w:tbl>
    <w:p w14:paraId="721AB1D7" w14:textId="77777777" w:rsidR="00E603ED" w:rsidRPr="0047108C" w:rsidRDefault="00E603ED" w:rsidP="00E603ED">
      <w:pPr>
        <w:spacing w:line="240" w:lineRule="auto"/>
        <w:rPr>
          <w:lang w:val="en-GB"/>
        </w:rPr>
      </w:pPr>
    </w:p>
    <w:p w14:paraId="05257594" w14:textId="1B8DEEB2" w:rsidR="00D464E8" w:rsidRDefault="00D464E8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0915C604" w14:textId="5A1A5CF9" w:rsidR="00D464E8" w:rsidRPr="0047108C" w:rsidRDefault="00D464E8" w:rsidP="00D464E8">
      <w:pPr>
        <w:spacing w:line="240" w:lineRule="auto"/>
        <w:rPr>
          <w:lang w:val="en-GB"/>
        </w:rPr>
      </w:pPr>
      <w:r>
        <w:rPr>
          <w:b/>
          <w:bCs/>
          <w:lang w:val="en-GB"/>
        </w:rPr>
        <w:lastRenderedPageBreak/>
        <w:t>Supplemental table 5</w:t>
      </w:r>
      <w:r w:rsidRPr="0047108C">
        <w:rPr>
          <w:b/>
          <w:bCs/>
          <w:lang w:val="en-GB"/>
        </w:rPr>
        <w:t>.</w:t>
      </w:r>
      <w:r w:rsidRPr="0047108C">
        <w:rPr>
          <w:lang w:val="en-GB"/>
        </w:rPr>
        <w:t xml:space="preserve"> </w:t>
      </w:r>
      <w:r>
        <w:rPr>
          <w:lang w:val="en-GB"/>
        </w:rPr>
        <w:t>Sensitivity analyses c</w:t>
      </w:r>
      <w:r w:rsidRPr="0047108C">
        <w:rPr>
          <w:lang w:val="en-GB"/>
        </w:rPr>
        <w:t>omparison of self-reported diets and serum levels of ferritin and haemoglobin</w:t>
      </w:r>
      <w:r>
        <w:rPr>
          <w:lang w:val="en-GB"/>
        </w:rPr>
        <w:t xml:space="preserve">, without </w:t>
      </w:r>
      <w:r w:rsidR="009857DB">
        <w:rPr>
          <w:lang w:val="en-GB"/>
        </w:rPr>
        <w:t xml:space="preserve">adjusting for </w:t>
      </w:r>
      <w:r>
        <w:rPr>
          <w:lang w:val="en-GB"/>
        </w:rPr>
        <w:t>covariates</w:t>
      </w:r>
      <w:r w:rsidRPr="0047108C">
        <w:rPr>
          <w:lang w:val="en-GB"/>
        </w:rPr>
        <w:t xml:space="preserve">. </w:t>
      </w:r>
    </w:p>
    <w:tbl>
      <w:tblPr>
        <w:tblW w:w="97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134"/>
        <w:gridCol w:w="1701"/>
        <w:gridCol w:w="1984"/>
        <w:gridCol w:w="2268"/>
      </w:tblGrid>
      <w:tr w:rsidR="00D464E8" w:rsidRPr="002714BD" w14:paraId="78761582" w14:textId="77777777" w:rsidTr="00E433A1">
        <w:trPr>
          <w:trHeight w:val="290"/>
        </w:trPr>
        <w:tc>
          <w:tcPr>
            <w:tcW w:w="9781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35A420D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</w:p>
          <w:p w14:paraId="58A4A1D8" w14:textId="77777777" w:rsidR="00D464E8" w:rsidRPr="00E433A1" w:rsidRDefault="00D464E8" w:rsidP="00E433A1">
            <w:pPr>
              <w:pBdr>
                <w:bottom w:val="double" w:sz="4" w:space="1" w:color="auto"/>
              </w:pBdr>
              <w:spacing w:line="240" w:lineRule="auto"/>
              <w:jc w:val="center"/>
              <w:rPr>
                <w:rFonts w:eastAsia="Times New Roman" w:cs="Calibri"/>
                <w:b/>
                <w:bCs/>
                <w:kern w:val="0"/>
                <w:vertAlign w:val="superscript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Estimated mean serum values, mean ratios (%), prevalences (%) and odds ratios (OR)</w:t>
            </w:r>
            <w:r>
              <w:rPr>
                <w:rFonts w:eastAsia="Times New Roman" w:cs="Calibri"/>
                <w:b/>
                <w:bCs/>
                <w:kern w:val="0"/>
                <w:vertAlign w:val="superscript"/>
                <w:lang w:val="en-GB" w:eastAsia="sv-SE"/>
                <w14:ligatures w14:val="none"/>
              </w:rPr>
              <w:t>1</w:t>
            </w:r>
          </w:p>
          <w:p w14:paraId="3EE1D35B" w14:textId="77777777" w:rsidR="00D464E8" w:rsidRPr="0047108C" w:rsidRDefault="00D464E8" w:rsidP="00E433A1">
            <w:pPr>
              <w:pBdr>
                <w:bottom w:val="double" w:sz="4" w:space="1" w:color="auto"/>
              </w:pBdr>
              <w:spacing w:line="240" w:lineRule="auto"/>
              <w:jc w:val="center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</w:p>
        </w:tc>
      </w:tr>
      <w:tr w:rsidR="00D464E8" w:rsidRPr="0047108C" w14:paraId="18B6FACB" w14:textId="77777777" w:rsidTr="00E433A1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4190E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E21F9A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Omnivor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E337E7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No red meat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E47467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Pescatarian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2B528B4E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Vegan/ vegetarian</w:t>
            </w:r>
          </w:p>
        </w:tc>
      </w:tr>
      <w:tr w:rsidR="00D464E8" w:rsidRPr="0047108C" w14:paraId="1DF86023" w14:textId="77777777" w:rsidTr="00E433A1">
        <w:trPr>
          <w:trHeight w:val="290"/>
        </w:trPr>
        <w:tc>
          <w:tcPr>
            <w:tcW w:w="269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3EBFEDDA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148F32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C66A8D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F26096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067051A2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</w:tr>
      <w:tr w:rsidR="00D464E8" w:rsidRPr="0047108C" w14:paraId="6F52D1AE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C8CDF9A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bookmarkStart w:id="2" w:name="_Hlk187834233"/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 xml:space="preserve">Ferritin ( </w:t>
            </w: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sym w:font="Symbol" w:char="F06D"/>
            </w: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g/L)</w:t>
            </w:r>
            <w:r w:rsidRPr="0047108C">
              <w:rPr>
                <w:rFonts w:eastAsia="Times New Roman" w:cs="Calibri"/>
                <w:kern w:val="0"/>
                <w:vertAlign w:val="superscript"/>
                <w:lang w:val="en-GB" w:eastAsia="sv-SE"/>
                <w14:ligatures w14:val="none"/>
              </w:rPr>
              <w:t>2</w:t>
            </w:r>
          </w:p>
          <w:p w14:paraId="236AFC53" w14:textId="148A76FA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vertAlign w:val="superscript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Estimated mean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5ECCC6" w14:textId="514E29B2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>
              <w:rPr>
                <w:color w:val="000000"/>
              </w:rPr>
              <w:t>18.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E2B2DB" w14:textId="3EA2770B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>
              <w:rPr>
                <w:color w:val="000000"/>
              </w:rPr>
              <w:t xml:space="preserve">14.8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0F436C0" w14:textId="79BDB19E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>
              <w:rPr>
                <w:color w:val="000000"/>
              </w:rPr>
              <w:t>14.9</w:t>
            </w:r>
          </w:p>
        </w:tc>
        <w:tc>
          <w:tcPr>
            <w:tcW w:w="2268" w:type="dxa"/>
            <w:vAlign w:val="center"/>
          </w:tcPr>
          <w:p w14:paraId="63E5509F" w14:textId="7D53E551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>
              <w:rPr>
                <w:color w:val="000000"/>
              </w:rPr>
              <w:t>11</w:t>
            </w:r>
          </w:p>
        </w:tc>
      </w:tr>
      <w:tr w:rsidR="00026407" w:rsidRPr="0047108C" w14:paraId="2071CE52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742EBF5" w14:textId="77777777" w:rsidR="00026407" w:rsidRPr="0047108C" w:rsidRDefault="00026407" w:rsidP="00026407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Ferritin</w:t>
            </w:r>
          </w:p>
          <w:p w14:paraId="3D62F7A3" w14:textId="26B156A4" w:rsidR="00026407" w:rsidRPr="0047108C" w:rsidRDefault="00026407" w:rsidP="00026407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Mean ratios (</w:t>
            </w:r>
            <w:r w:rsidR="001563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 xml:space="preserve">95% CI, </w:t>
            </w: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p-value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C2F5B2" w14:textId="16915C6C" w:rsidR="00026407" w:rsidRPr="0047108C" w:rsidRDefault="00026407" w:rsidP="00026407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>
              <w:rPr>
                <w:color w:val="000000"/>
              </w:rPr>
              <w:t>1 (ref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585A1A" w14:textId="619368C9" w:rsidR="00026407" w:rsidRPr="0047108C" w:rsidRDefault="00026407" w:rsidP="00026407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>
              <w:rPr>
                <w:color w:val="000000"/>
              </w:rPr>
              <w:t>78.4% (57.1, 107.7, p=0.133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A853FE7" w14:textId="6F27C0C8" w:rsidR="00026407" w:rsidRPr="0047108C" w:rsidRDefault="00026407" w:rsidP="00026407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>
              <w:rPr>
                <w:color w:val="000000"/>
              </w:rPr>
              <w:t>78.7% (60, 103.2, p=0.083)</w:t>
            </w:r>
          </w:p>
        </w:tc>
        <w:tc>
          <w:tcPr>
            <w:tcW w:w="2268" w:type="dxa"/>
            <w:vAlign w:val="center"/>
          </w:tcPr>
          <w:p w14:paraId="64F1846A" w14:textId="52AA6F90" w:rsidR="00026407" w:rsidRPr="0047108C" w:rsidRDefault="00026407" w:rsidP="00026407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>
              <w:rPr>
                <w:color w:val="000000"/>
              </w:rPr>
              <w:t>58.3% (46.9, 72.5, p</w:t>
            </w:r>
            <w:r w:rsidR="0015638C">
              <w:rPr>
                <w:color w:val="000000"/>
              </w:rPr>
              <w:t>&lt;0.001</w:t>
            </w:r>
            <w:r>
              <w:rPr>
                <w:color w:val="000000"/>
              </w:rPr>
              <w:t>)</w:t>
            </w:r>
          </w:p>
        </w:tc>
      </w:tr>
      <w:bookmarkEnd w:id="2"/>
      <w:tr w:rsidR="00D464E8" w:rsidRPr="0047108C" w14:paraId="10E1AE98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904E446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BB62C04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6C38671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60999F5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2268" w:type="dxa"/>
            <w:vAlign w:val="bottom"/>
          </w:tcPr>
          <w:p w14:paraId="79641E0C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</w:tr>
      <w:tr w:rsidR="00D464E8" w:rsidRPr="0047108C" w14:paraId="29C546CF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CF3B6FD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Iron deficiency</w:t>
            </w:r>
            <w:r w:rsidRPr="0047108C">
              <w:rPr>
                <w:rFonts w:eastAsia="Times New Roman" w:cs="Calibri"/>
                <w:b/>
                <w:bCs/>
                <w:kern w:val="0"/>
                <w:vertAlign w:val="superscript"/>
                <w:lang w:val="en-GB" w:eastAsia="sv-SE"/>
                <w14:ligatures w14:val="none"/>
              </w:rPr>
              <w:t>3</w:t>
            </w: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 xml:space="preserve"> </w:t>
            </w:r>
          </w:p>
          <w:p w14:paraId="6CBFE378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(estimated prevalences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8867173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8BB102E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B68B8E3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2268" w:type="dxa"/>
            <w:vAlign w:val="bottom"/>
          </w:tcPr>
          <w:p w14:paraId="3B899FD3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</w:tr>
      <w:tr w:rsidR="006618B7" w:rsidRPr="0047108C" w14:paraId="6A1F8EF2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03A2EEC" w14:textId="77777777" w:rsidR="006618B7" w:rsidRPr="0047108C" w:rsidRDefault="006618B7" w:rsidP="006618B7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Al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26BE4C" w14:textId="654AEADA" w:rsidR="006618B7" w:rsidRPr="0047108C" w:rsidRDefault="006618B7" w:rsidP="006618B7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</w:rPr>
              <w:t>30.8%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5F23AE" w14:textId="08C95F45" w:rsidR="006618B7" w:rsidRPr="0047108C" w:rsidRDefault="006618B7" w:rsidP="006618B7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</w:rPr>
              <w:t xml:space="preserve">51.9% </w:t>
            </w:r>
            <w:r w:rsidR="005122C7">
              <w:rPr>
                <w:color w:val="000000"/>
              </w:rPr>
              <w:t>(p&lt;0.001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CE89B48" w14:textId="4E2CD6D6" w:rsidR="006618B7" w:rsidRPr="0047108C" w:rsidRDefault="006618B7" w:rsidP="006618B7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</w:rPr>
              <w:t xml:space="preserve">47.4% </w:t>
            </w:r>
            <w:r w:rsidR="005122C7">
              <w:rPr>
                <w:color w:val="000000"/>
              </w:rPr>
              <w:t>(p&lt;0.001)</w:t>
            </w:r>
          </w:p>
        </w:tc>
        <w:tc>
          <w:tcPr>
            <w:tcW w:w="2268" w:type="dxa"/>
            <w:vAlign w:val="center"/>
          </w:tcPr>
          <w:p w14:paraId="029A0788" w14:textId="48804235" w:rsidR="006618B7" w:rsidRPr="0047108C" w:rsidRDefault="006618B7" w:rsidP="006618B7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</w:rPr>
              <w:t xml:space="preserve">66.7% </w:t>
            </w:r>
            <w:r w:rsidR="005122C7">
              <w:rPr>
                <w:color w:val="000000"/>
              </w:rPr>
              <w:t>(p&lt;0.001)</w:t>
            </w:r>
          </w:p>
        </w:tc>
      </w:tr>
      <w:tr w:rsidR="00D464E8" w:rsidRPr="0047108C" w14:paraId="2DCBE8C4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7BBD001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B278B08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70D957D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F2C9F3E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2268" w:type="dxa"/>
            <w:vAlign w:val="bottom"/>
          </w:tcPr>
          <w:p w14:paraId="6DE60E9F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</w:tr>
      <w:tr w:rsidR="00D464E8" w:rsidRPr="0047108C" w14:paraId="51FBB74D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2AD7C8D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Iron deficiency</w:t>
            </w:r>
            <w:r w:rsidRPr="0047108C">
              <w:rPr>
                <w:rFonts w:eastAsia="Times New Roman" w:cs="Calibri"/>
                <w:b/>
                <w:bCs/>
                <w:kern w:val="0"/>
                <w:vertAlign w:val="superscript"/>
                <w:lang w:val="en-GB" w:eastAsia="sv-SE"/>
                <w14:ligatures w14:val="none"/>
              </w:rPr>
              <w:t>3</w:t>
            </w: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 xml:space="preserve"> </w:t>
            </w:r>
          </w:p>
          <w:p w14:paraId="548FDC6D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Odds ratio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E082C13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A8FA3A8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38613D6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2268" w:type="dxa"/>
            <w:vAlign w:val="bottom"/>
          </w:tcPr>
          <w:p w14:paraId="09B3CE3D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</w:tr>
      <w:tr w:rsidR="00026407" w:rsidRPr="0047108C" w14:paraId="499F412A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0B3E734" w14:textId="77777777" w:rsidR="00026407" w:rsidRPr="0047108C" w:rsidRDefault="00026407" w:rsidP="00026407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OR (p-value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B994C0" w14:textId="6413392D" w:rsidR="00026407" w:rsidRPr="0047108C" w:rsidRDefault="00026407" w:rsidP="00026407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</w:rPr>
              <w:t>1 (ref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8C61F0" w14:textId="50855CEC" w:rsidR="00026407" w:rsidRPr="0047108C" w:rsidRDefault="00026407" w:rsidP="00026407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</w:rPr>
              <w:t>2.4 (1.1, 5.3, p=0.028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6962C5F" w14:textId="274AA0F4" w:rsidR="00026407" w:rsidRPr="0047108C" w:rsidRDefault="00026407" w:rsidP="00026407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</w:rPr>
              <w:t>2 (1, 4, p=0.042)</w:t>
            </w:r>
          </w:p>
        </w:tc>
        <w:tc>
          <w:tcPr>
            <w:tcW w:w="2268" w:type="dxa"/>
            <w:vAlign w:val="center"/>
          </w:tcPr>
          <w:p w14:paraId="7A311FD6" w14:textId="750D7499" w:rsidR="00026407" w:rsidRPr="0047108C" w:rsidRDefault="00026407" w:rsidP="00026407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</w:rPr>
              <w:t>4.5 (2.5, 7.9, p</w:t>
            </w:r>
            <w:r w:rsidR="0015638C">
              <w:rPr>
                <w:color w:val="000000"/>
              </w:rPr>
              <w:t>&lt;0.001</w:t>
            </w:r>
            <w:r>
              <w:rPr>
                <w:color w:val="000000"/>
              </w:rPr>
              <w:t>)</w:t>
            </w:r>
          </w:p>
        </w:tc>
      </w:tr>
      <w:tr w:rsidR="00D464E8" w:rsidRPr="0047108C" w14:paraId="2CB9AE6A" w14:textId="77777777" w:rsidTr="00E433A1">
        <w:trPr>
          <w:trHeight w:val="290"/>
        </w:trPr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93BBCD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98959E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B0A8D7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49FCCC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7073FCE4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D464E8" w:rsidRPr="0047108C" w14:paraId="1B821644" w14:textId="77777777" w:rsidTr="00E433A1">
        <w:trPr>
          <w:trHeight w:val="290"/>
        </w:trPr>
        <w:tc>
          <w:tcPr>
            <w:tcW w:w="269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6A64EE73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1C98BB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1C0771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5634CC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1134392C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D464E8" w:rsidRPr="0047108C" w14:paraId="29C960B8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89CFAE7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95265B4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91498EA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63AF969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268" w:type="dxa"/>
            <w:vAlign w:val="bottom"/>
          </w:tcPr>
          <w:p w14:paraId="5F7F1805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D464E8" w:rsidRPr="0047108C" w14:paraId="12F57DBC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D9031B6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vertAlign w:val="superscript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Haemoglobin (g/L)</w:t>
            </w:r>
            <w:r w:rsidRPr="0047108C">
              <w:rPr>
                <w:rFonts w:eastAsia="Times New Roman" w:cs="Calibri"/>
                <w:kern w:val="0"/>
                <w:vertAlign w:val="superscript"/>
                <w:lang w:val="en-GB" w:eastAsia="sv-SE"/>
                <w14:ligatures w14:val="none"/>
              </w:rPr>
              <w:t>4</w:t>
            </w:r>
          </w:p>
          <w:p w14:paraId="0FCFD5CE" w14:textId="2D274E8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Estimated mean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4A0CA3" w14:textId="57FC4C89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</w:rPr>
              <w:t>132.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AD3AA06" w14:textId="05110628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0.5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52E75BB" w14:textId="7925CC99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31.8 </w:t>
            </w:r>
          </w:p>
        </w:tc>
        <w:tc>
          <w:tcPr>
            <w:tcW w:w="2268" w:type="dxa"/>
            <w:vAlign w:val="center"/>
          </w:tcPr>
          <w:p w14:paraId="426760B3" w14:textId="0533C6D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0.3</w:t>
            </w:r>
          </w:p>
        </w:tc>
      </w:tr>
      <w:tr w:rsidR="00F9565B" w:rsidRPr="0047108C" w14:paraId="69625C9C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EE54C71" w14:textId="77777777" w:rsidR="00F9565B" w:rsidRPr="0047108C" w:rsidRDefault="00F9565B" w:rsidP="00F9565B">
            <w:pPr>
              <w:spacing w:line="240" w:lineRule="auto"/>
              <w:rPr>
                <w:rFonts w:eastAsia="Times New Roman" w:cs="Calibri"/>
                <w:kern w:val="0"/>
                <w:vertAlign w:val="superscript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Haemoglobin</w:t>
            </w:r>
            <w:r w:rsidRPr="0047108C">
              <w:rPr>
                <w:rFonts w:eastAsia="Times New Roman" w:cs="Calibri"/>
                <w:kern w:val="0"/>
                <w:vertAlign w:val="superscript"/>
                <w:lang w:val="en-GB" w:eastAsia="sv-SE"/>
                <w14:ligatures w14:val="none"/>
              </w:rPr>
              <w:t>4</w:t>
            </w:r>
          </w:p>
          <w:p w14:paraId="6DB27F43" w14:textId="606B2163" w:rsidR="00F9565B" w:rsidRPr="0047108C" w:rsidRDefault="00F9565B" w:rsidP="00F9565B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 xml:space="preserve">Mean </w:t>
            </w:r>
            <w:r w:rsidR="00690299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difference</w:t>
            </w:r>
            <w:r w:rsidR="002714BD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s</w:t>
            </w: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 xml:space="preserve"> (</w:t>
            </w:r>
            <w:r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 xml:space="preserve">95% CI, </w:t>
            </w: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p-value)</w:t>
            </w:r>
            <w:r w:rsidRPr="0047108C" w:rsidDel="001563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C9230D" w14:textId="302D83A7" w:rsidR="00F9565B" w:rsidRPr="0047108C" w:rsidRDefault="00F9565B" w:rsidP="00F9565B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>
              <w:rPr>
                <w:color w:val="000000"/>
              </w:rPr>
              <w:t>1 (ref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652915A" w14:textId="55F58E20" w:rsidR="00F9565B" w:rsidRPr="0047108C" w:rsidRDefault="00F9565B" w:rsidP="00F9565B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>
              <w:rPr>
                <w:color w:val="000000"/>
              </w:rPr>
              <w:t>-2.1</w:t>
            </w:r>
            <w:r w:rsidR="00690299">
              <w:rPr>
                <w:color w:val="000000"/>
              </w:rPr>
              <w:t xml:space="preserve"> g/L</w:t>
            </w:r>
            <w:r>
              <w:rPr>
                <w:color w:val="000000"/>
              </w:rPr>
              <w:t xml:space="preserve"> (-6.3, 2, p=0.308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89EE544" w14:textId="20A76718" w:rsidR="00F9565B" w:rsidRPr="0047108C" w:rsidRDefault="00F9565B" w:rsidP="00F9565B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>
              <w:rPr>
                <w:color w:val="000000"/>
              </w:rPr>
              <w:t>-0.8</w:t>
            </w:r>
            <w:r w:rsidR="00690299">
              <w:rPr>
                <w:color w:val="000000"/>
              </w:rPr>
              <w:t xml:space="preserve"> g/L</w:t>
            </w:r>
            <w:r>
              <w:rPr>
                <w:color w:val="000000"/>
              </w:rPr>
              <w:t xml:space="preserve"> (-4.4, 2.7, p=0.641)</w:t>
            </w:r>
          </w:p>
        </w:tc>
        <w:tc>
          <w:tcPr>
            <w:tcW w:w="2268" w:type="dxa"/>
            <w:vAlign w:val="center"/>
          </w:tcPr>
          <w:p w14:paraId="72CE24B0" w14:textId="1C7C9265" w:rsidR="00F9565B" w:rsidRPr="0047108C" w:rsidRDefault="00F9565B" w:rsidP="00F9565B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>
              <w:rPr>
                <w:color w:val="000000"/>
              </w:rPr>
              <w:t>-2.3</w:t>
            </w:r>
            <w:r w:rsidR="00690299">
              <w:rPr>
                <w:color w:val="000000"/>
              </w:rPr>
              <w:t xml:space="preserve"> g/L</w:t>
            </w:r>
            <w:r>
              <w:rPr>
                <w:color w:val="000000"/>
              </w:rPr>
              <w:t xml:space="preserve"> (-5.2, 0.5, p=0.113)</w:t>
            </w:r>
          </w:p>
        </w:tc>
      </w:tr>
      <w:tr w:rsidR="00D464E8" w:rsidRPr="0047108C" w14:paraId="4C74322B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D87C36E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C614F57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C2DAA87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EF3C26E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2268" w:type="dxa"/>
            <w:vAlign w:val="bottom"/>
          </w:tcPr>
          <w:p w14:paraId="0876B115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  <w:lang w:val="en-GB"/>
              </w:rPr>
            </w:pPr>
          </w:p>
        </w:tc>
      </w:tr>
      <w:tr w:rsidR="00D464E8" w:rsidRPr="0047108C" w14:paraId="0FE1B372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0B576A9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Anaemia</w:t>
            </w:r>
            <w:r w:rsidRPr="0047108C">
              <w:rPr>
                <w:rFonts w:eastAsia="Times New Roman" w:cs="Calibri"/>
                <w:b/>
                <w:bCs/>
                <w:kern w:val="0"/>
                <w:vertAlign w:val="superscript"/>
                <w:lang w:val="en-GB" w:eastAsia="sv-SE"/>
                <w14:ligatures w14:val="none"/>
              </w:rPr>
              <w:t>5</w:t>
            </w: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 xml:space="preserve"> </w:t>
            </w:r>
          </w:p>
          <w:p w14:paraId="6C95FF78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(estimated prevalences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17682C6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A83BA39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A8C03CF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268" w:type="dxa"/>
            <w:vAlign w:val="bottom"/>
          </w:tcPr>
          <w:p w14:paraId="287AF3A4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6618B7" w:rsidRPr="0047108C" w14:paraId="5AFDD4AF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0ADE039" w14:textId="77777777" w:rsidR="006618B7" w:rsidRPr="0047108C" w:rsidRDefault="006618B7" w:rsidP="006618B7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Al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7FD350" w14:textId="1C20B936" w:rsidR="006618B7" w:rsidRPr="0047108C" w:rsidRDefault="006618B7" w:rsidP="006618B7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</w:rPr>
              <w:t>2.9%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7DA470F" w14:textId="4FA70C21" w:rsidR="006618B7" w:rsidRPr="0047108C" w:rsidRDefault="006618B7" w:rsidP="006618B7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7% (p=0.308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BE4B741" w14:textId="65EF4B84" w:rsidR="006618B7" w:rsidRPr="0047108C" w:rsidRDefault="006618B7" w:rsidP="006618B7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6% (p=0.311)</w:t>
            </w:r>
          </w:p>
        </w:tc>
        <w:tc>
          <w:tcPr>
            <w:tcW w:w="2268" w:type="dxa"/>
            <w:vAlign w:val="center"/>
          </w:tcPr>
          <w:p w14:paraId="70572A47" w14:textId="770CD354" w:rsidR="006618B7" w:rsidRPr="0047108C" w:rsidRDefault="006618B7" w:rsidP="006618B7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2% (p=0.151)</w:t>
            </w:r>
          </w:p>
        </w:tc>
      </w:tr>
      <w:tr w:rsidR="00D464E8" w:rsidRPr="0047108C" w14:paraId="7B3F4A77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6D5372F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CB2D858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42292BF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D6456A5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268" w:type="dxa"/>
            <w:vAlign w:val="bottom"/>
          </w:tcPr>
          <w:p w14:paraId="4D5CC6B1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D464E8" w:rsidRPr="0047108C" w14:paraId="3FA4DC09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618B316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Anaemia</w:t>
            </w:r>
            <w:r w:rsidRPr="0047108C">
              <w:rPr>
                <w:rFonts w:eastAsia="Times New Roman" w:cs="Calibri"/>
                <w:b/>
                <w:bCs/>
                <w:kern w:val="0"/>
                <w:vertAlign w:val="superscript"/>
                <w:lang w:val="en-GB" w:eastAsia="sv-SE"/>
                <w14:ligatures w14:val="none"/>
              </w:rPr>
              <w:t>5</w:t>
            </w:r>
          </w:p>
          <w:p w14:paraId="3C9B3693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Odds ratio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989683D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770C6E7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C8B3E1E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268" w:type="dxa"/>
            <w:vAlign w:val="bottom"/>
          </w:tcPr>
          <w:p w14:paraId="64DAF98F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026407" w:rsidRPr="0047108C" w14:paraId="460C9861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29A0D20" w14:textId="69E3B371" w:rsidR="00026407" w:rsidRPr="0047108C" w:rsidRDefault="00026407" w:rsidP="00026407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 xml:space="preserve">OR </w:t>
            </w:r>
            <w:r w:rsidR="008F6628" w:rsidRPr="00E514AF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(95% CI</w:t>
            </w:r>
            <w:r w:rsidR="008F6628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, p-value</w:t>
            </w:r>
            <w:r w:rsidR="008F6628" w:rsidRPr="00E514AF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)</w:t>
            </w:r>
            <w:r w:rsidR="008F6628" w:rsidRPr="00E514AF" w:rsidDel="008F6628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F665E1" w14:textId="5F67EADD" w:rsidR="00026407" w:rsidRPr="0047108C" w:rsidRDefault="00026407" w:rsidP="00026407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</w:rPr>
              <w:t>1 (ref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AF601A" w14:textId="30AA00F2" w:rsidR="00026407" w:rsidRPr="0047108C" w:rsidRDefault="00026407" w:rsidP="00026407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3 (0.2, 10.5, p=0.81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806867C" w14:textId="04F30388" w:rsidR="00026407" w:rsidRPr="0047108C" w:rsidRDefault="00026407" w:rsidP="00026407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 (0.1, 7.3, p=0.928)</w:t>
            </w:r>
          </w:p>
        </w:tc>
        <w:tc>
          <w:tcPr>
            <w:tcW w:w="2268" w:type="dxa"/>
            <w:vAlign w:val="center"/>
          </w:tcPr>
          <w:p w14:paraId="4D620FFF" w14:textId="79DB340C" w:rsidR="00026407" w:rsidRPr="0047108C" w:rsidRDefault="00026407" w:rsidP="00026407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 (0.2, 5.2, p=0.886)</w:t>
            </w:r>
          </w:p>
        </w:tc>
      </w:tr>
      <w:tr w:rsidR="00D464E8" w:rsidRPr="0047108C" w14:paraId="57DE6A41" w14:textId="77777777" w:rsidTr="00E433A1">
        <w:trPr>
          <w:trHeight w:val="290"/>
        </w:trPr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3EACE8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7C4129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DC858E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FC7340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25DE2FD9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D464E8" w:rsidRPr="002714BD" w14:paraId="023D92D5" w14:textId="77777777" w:rsidTr="00E433A1">
        <w:trPr>
          <w:trHeight w:val="290"/>
        </w:trPr>
        <w:tc>
          <w:tcPr>
            <w:tcW w:w="9781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0A9F11F7" w14:textId="77777777" w:rsidR="00D464E8" w:rsidRPr="00E433A1" w:rsidRDefault="00D464E8" w:rsidP="00E433A1">
            <w:pPr>
              <w:spacing w:line="240" w:lineRule="auto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7108C">
              <w:rPr>
                <w:rFonts w:cs="Calibri"/>
                <w:sz w:val="18"/>
                <w:szCs w:val="18"/>
                <w:lang w:val="en-GB"/>
              </w:rPr>
              <w:t>1.</w:t>
            </w:r>
            <w:r w:rsidRPr="0047108C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</w:t>
            </w:r>
            <w:r w:rsidRPr="00E433A1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Models are based on logistic regression for categorical variables and ANOVA for continuous variables. </w:t>
            </w:r>
            <w:r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P</w:t>
            </w:r>
            <w:r w:rsidRPr="0047108C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-values are the pairwise test using omnivores as reference.</w:t>
            </w:r>
          </w:p>
          <w:p w14:paraId="1380D5C0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2</w:t>
            </w:r>
            <w:r w:rsidRPr="0047108C">
              <w:rPr>
                <w:rFonts w:cs="Calibri"/>
                <w:sz w:val="18"/>
                <w:szCs w:val="18"/>
                <w:lang w:val="en-GB"/>
              </w:rPr>
              <w:t xml:space="preserve">. </w:t>
            </w:r>
            <w:r w:rsidRPr="0047108C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Ferritin was modelled on the log-scale and geometric means are presented.</w:t>
            </w:r>
          </w:p>
          <w:p w14:paraId="5094CFE3" w14:textId="77777777" w:rsidR="00D464E8" w:rsidRPr="0047108C" w:rsidRDefault="00D464E8" w:rsidP="00E433A1">
            <w:pPr>
              <w:spacing w:line="240" w:lineRule="auto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3</w:t>
            </w:r>
            <w:r w:rsidRPr="0047108C">
              <w:rPr>
                <w:rFonts w:cs="Calibri"/>
                <w:sz w:val="18"/>
                <w:szCs w:val="18"/>
                <w:lang w:val="en-GB"/>
              </w:rPr>
              <w:t xml:space="preserve">. </w:t>
            </w:r>
            <w:r w:rsidRPr="0047108C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Ferritin below 15 </w:t>
            </w:r>
            <w:r w:rsidRPr="0047108C">
              <w:rPr>
                <w:sz w:val="18"/>
                <w:szCs w:val="18"/>
                <w:lang w:val="en-GB"/>
              </w:rPr>
              <w:t>μg/L</w:t>
            </w:r>
          </w:p>
          <w:p w14:paraId="77F80696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4</w:t>
            </w:r>
            <w:r w:rsidRPr="0047108C">
              <w:rPr>
                <w:rFonts w:cs="Calibri"/>
                <w:sz w:val="18"/>
                <w:szCs w:val="18"/>
                <w:lang w:val="en-GB"/>
              </w:rPr>
              <w:t>.</w:t>
            </w:r>
            <w:r w:rsidRPr="0047108C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Two participants have missing values on anaemia (n=473).</w:t>
            </w:r>
          </w:p>
          <w:p w14:paraId="0121A181" w14:textId="77777777" w:rsidR="00D464E8" w:rsidRPr="0047108C" w:rsidRDefault="00D464E8" w:rsidP="00E433A1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5</w:t>
            </w:r>
            <w:r w:rsidRPr="0047108C">
              <w:rPr>
                <w:rFonts w:cs="Calibri"/>
                <w:sz w:val="18"/>
                <w:szCs w:val="18"/>
                <w:lang w:val="en-GB"/>
              </w:rPr>
              <w:t xml:space="preserve">. </w:t>
            </w:r>
            <w:r w:rsidRPr="0047108C">
              <w:rPr>
                <w:sz w:val="18"/>
                <w:szCs w:val="18"/>
                <w:lang w:val="en-GB"/>
              </w:rPr>
              <w:t xml:space="preserve">Haemoglobin below 110 g/L if participant age &lt;19 years old and 117 g/L for participants </w:t>
            </w:r>
            <w:r w:rsidRPr="0047108C">
              <w:rPr>
                <w:rFonts w:cs="Cambria Math"/>
                <w:sz w:val="18"/>
                <w:szCs w:val="18"/>
                <w:lang w:val="en-GB"/>
              </w:rPr>
              <w:t>≥</w:t>
            </w:r>
            <w:r w:rsidRPr="0047108C">
              <w:rPr>
                <w:sz w:val="18"/>
                <w:szCs w:val="18"/>
                <w:lang w:val="en-GB"/>
              </w:rPr>
              <w:t>19 years.</w:t>
            </w:r>
          </w:p>
        </w:tc>
      </w:tr>
    </w:tbl>
    <w:p w14:paraId="0F369501" w14:textId="77777777" w:rsidR="00D464E8" w:rsidRDefault="00D464E8" w:rsidP="00D464E8">
      <w:pPr>
        <w:spacing w:line="240" w:lineRule="auto"/>
        <w:rPr>
          <w:b/>
          <w:bCs/>
          <w:lang w:val="en-GB"/>
        </w:rPr>
      </w:pPr>
    </w:p>
    <w:p w14:paraId="3BFEF900" w14:textId="77777777" w:rsidR="00D464E8" w:rsidRDefault="00D464E8" w:rsidP="00D464E8">
      <w:pPr>
        <w:spacing w:line="240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3FA357F1" w14:textId="77777777" w:rsidR="00D464E8" w:rsidRPr="0047108C" w:rsidRDefault="00D464E8" w:rsidP="00D464E8">
      <w:pPr>
        <w:spacing w:line="240" w:lineRule="auto"/>
        <w:rPr>
          <w:lang w:val="en-GB"/>
        </w:rPr>
      </w:pPr>
      <w:r>
        <w:rPr>
          <w:b/>
          <w:bCs/>
          <w:lang w:val="en-GB"/>
        </w:rPr>
        <w:lastRenderedPageBreak/>
        <w:t>Supplemental t</w:t>
      </w:r>
      <w:r w:rsidRPr="0047108C">
        <w:rPr>
          <w:b/>
          <w:bCs/>
          <w:lang w:val="en-GB"/>
        </w:rPr>
        <w:t xml:space="preserve">able </w:t>
      </w:r>
      <w:r>
        <w:rPr>
          <w:b/>
          <w:bCs/>
          <w:lang w:val="en-GB"/>
        </w:rPr>
        <w:t>6</w:t>
      </w:r>
      <w:r w:rsidRPr="0047108C">
        <w:rPr>
          <w:b/>
          <w:bCs/>
          <w:lang w:val="en-GB"/>
        </w:rPr>
        <w:t>.</w:t>
      </w:r>
      <w:r w:rsidRPr="0047108C">
        <w:rPr>
          <w:lang w:val="en-GB"/>
        </w:rPr>
        <w:t xml:space="preserve"> Comparison of self-reported diets and serum levels of ferritin and haemoglobin</w:t>
      </w:r>
      <w:r>
        <w:rPr>
          <w:lang w:val="en-GB"/>
        </w:rPr>
        <w:t>, excluding participants with missing data on BMI (n=398)</w:t>
      </w:r>
      <w:r w:rsidRPr="0047108C">
        <w:rPr>
          <w:lang w:val="en-GB"/>
        </w:rPr>
        <w:t xml:space="preserve">. </w:t>
      </w:r>
    </w:p>
    <w:tbl>
      <w:tblPr>
        <w:tblW w:w="97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134"/>
        <w:gridCol w:w="1701"/>
        <w:gridCol w:w="1984"/>
        <w:gridCol w:w="2268"/>
      </w:tblGrid>
      <w:tr w:rsidR="00D464E8" w:rsidRPr="002714BD" w14:paraId="1EBF6C88" w14:textId="77777777" w:rsidTr="00E433A1">
        <w:trPr>
          <w:trHeight w:val="290"/>
        </w:trPr>
        <w:tc>
          <w:tcPr>
            <w:tcW w:w="9781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871A019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</w:p>
          <w:p w14:paraId="3A17E056" w14:textId="77777777" w:rsidR="00D464E8" w:rsidRPr="00E433A1" w:rsidRDefault="00D464E8" w:rsidP="00E433A1">
            <w:pPr>
              <w:pBdr>
                <w:bottom w:val="double" w:sz="4" w:space="1" w:color="auto"/>
              </w:pBdr>
              <w:spacing w:line="240" w:lineRule="auto"/>
              <w:jc w:val="center"/>
              <w:rPr>
                <w:rFonts w:eastAsia="Times New Roman" w:cs="Calibri"/>
                <w:b/>
                <w:bCs/>
                <w:kern w:val="0"/>
                <w:vertAlign w:val="superscript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Estimated mean serum values, mean ratios (%), prevalences (%) and odds ratios (OR)</w:t>
            </w:r>
            <w:r>
              <w:rPr>
                <w:rFonts w:eastAsia="Times New Roman" w:cs="Calibri"/>
                <w:b/>
                <w:bCs/>
                <w:kern w:val="0"/>
                <w:vertAlign w:val="superscript"/>
                <w:lang w:val="en-GB" w:eastAsia="sv-SE"/>
                <w14:ligatures w14:val="none"/>
              </w:rPr>
              <w:t>1</w:t>
            </w:r>
          </w:p>
          <w:p w14:paraId="41060375" w14:textId="77777777" w:rsidR="00D464E8" w:rsidRPr="0047108C" w:rsidRDefault="00D464E8" w:rsidP="00E433A1">
            <w:pPr>
              <w:pBdr>
                <w:bottom w:val="double" w:sz="4" w:space="1" w:color="auto"/>
              </w:pBdr>
              <w:spacing w:line="240" w:lineRule="auto"/>
              <w:jc w:val="center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</w:p>
        </w:tc>
      </w:tr>
      <w:tr w:rsidR="00D464E8" w:rsidRPr="0047108C" w14:paraId="21425144" w14:textId="77777777" w:rsidTr="00E433A1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36CC2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600FA9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Omnivor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45C7A5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No red meat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08EB84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Pescatarian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67401A6A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Vegan/ vegetarian</w:t>
            </w:r>
          </w:p>
        </w:tc>
      </w:tr>
      <w:tr w:rsidR="00D464E8" w:rsidRPr="0047108C" w14:paraId="3CF4A6EA" w14:textId="77777777" w:rsidTr="00E433A1">
        <w:trPr>
          <w:trHeight w:val="290"/>
        </w:trPr>
        <w:tc>
          <w:tcPr>
            <w:tcW w:w="269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083461BE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9666CD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F2A9D5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69FE4F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254E03CD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</w:tr>
      <w:tr w:rsidR="00D464E8" w:rsidRPr="0047108C" w14:paraId="704C236D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0B437E0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 xml:space="preserve">Ferritin ( </w:t>
            </w: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sym w:font="Symbol" w:char="F06D"/>
            </w: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g/L)</w:t>
            </w:r>
            <w:r w:rsidRPr="0047108C">
              <w:rPr>
                <w:rFonts w:eastAsia="Times New Roman" w:cs="Calibri"/>
                <w:kern w:val="0"/>
                <w:vertAlign w:val="superscript"/>
                <w:lang w:val="en-GB" w:eastAsia="sv-SE"/>
                <w14:ligatures w14:val="none"/>
              </w:rPr>
              <w:t>2</w:t>
            </w:r>
          </w:p>
          <w:p w14:paraId="6CD0502F" w14:textId="6DE8F179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vertAlign w:val="superscript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Estimated mean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A103AD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>
              <w:rPr>
                <w:color w:val="000000"/>
              </w:rPr>
              <w:t>20.1 (18.3, 21.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216CD34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>
              <w:rPr>
                <w:color w:val="000000"/>
              </w:rPr>
              <w:t>15.3 (10.4, 20.1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FCB170F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>
              <w:rPr>
                <w:color w:val="000000"/>
              </w:rPr>
              <w:t>15.4 (11.1, 19.6)</w:t>
            </w:r>
          </w:p>
        </w:tc>
        <w:tc>
          <w:tcPr>
            <w:tcW w:w="2268" w:type="dxa"/>
            <w:vAlign w:val="center"/>
          </w:tcPr>
          <w:p w14:paraId="3D408C1E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>
              <w:rPr>
                <w:color w:val="000000"/>
              </w:rPr>
              <w:t>11 (8.7, 13.2)</w:t>
            </w:r>
          </w:p>
        </w:tc>
      </w:tr>
      <w:tr w:rsidR="0015638C" w:rsidRPr="0047108C" w14:paraId="337E7779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3F80635" w14:textId="77777777" w:rsidR="0015638C" w:rsidRPr="0047108C" w:rsidRDefault="0015638C" w:rsidP="0015638C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Ferritin</w:t>
            </w:r>
          </w:p>
          <w:p w14:paraId="4D12F19A" w14:textId="1C84ACFD" w:rsidR="0015638C" w:rsidRPr="0047108C" w:rsidRDefault="0015638C" w:rsidP="0015638C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 xml:space="preserve">Mean ratios </w:t>
            </w:r>
            <w:r w:rsidR="008F6628" w:rsidRPr="00E514AF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(95% CI</w:t>
            </w:r>
            <w:r w:rsidR="008F6628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, p-value</w:t>
            </w:r>
            <w:r w:rsidR="008F6628" w:rsidRPr="00E514AF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)</w:t>
            </w:r>
            <w:r w:rsidR="008F6628" w:rsidRPr="0047108C" w:rsidDel="008F6628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CB6C52" w14:textId="28ED2D78" w:rsidR="0015638C" w:rsidRPr="0047108C" w:rsidRDefault="0015638C" w:rsidP="0015638C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>
              <w:rPr>
                <w:color w:val="000000"/>
              </w:rPr>
              <w:t>1 (ref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9077BA7" w14:textId="2DF619FB" w:rsidR="0015638C" w:rsidRPr="0047108C" w:rsidRDefault="0015638C" w:rsidP="0015638C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>
              <w:rPr>
                <w:color w:val="000000"/>
              </w:rPr>
              <w:t>76.1% (54.8, 105.6, p=0.102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F1F84DE" w14:textId="554F6D4D" w:rsidR="0015638C" w:rsidRPr="0047108C" w:rsidRDefault="0015638C" w:rsidP="0015638C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>
              <w:rPr>
                <w:color w:val="000000"/>
              </w:rPr>
              <w:t>76.6% (57.4, 102.3, p=0.071)</w:t>
            </w:r>
          </w:p>
        </w:tc>
        <w:tc>
          <w:tcPr>
            <w:tcW w:w="2268" w:type="dxa"/>
            <w:vAlign w:val="center"/>
          </w:tcPr>
          <w:p w14:paraId="07391244" w14:textId="055E546B" w:rsidR="0015638C" w:rsidRPr="0047108C" w:rsidRDefault="0015638C" w:rsidP="0015638C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>
              <w:rPr>
                <w:color w:val="000000"/>
              </w:rPr>
              <w:t>54.7% (43.8, 68.4, p=0)</w:t>
            </w:r>
          </w:p>
        </w:tc>
      </w:tr>
      <w:tr w:rsidR="00D464E8" w:rsidRPr="0047108C" w14:paraId="70A43E0A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5BA1C59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FDE4F6F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E9A2BA5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B891601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2268" w:type="dxa"/>
            <w:vAlign w:val="bottom"/>
          </w:tcPr>
          <w:p w14:paraId="051E25FE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</w:tr>
      <w:tr w:rsidR="00D464E8" w:rsidRPr="0047108C" w14:paraId="50140982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7ECEB62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Iron deficiency</w:t>
            </w:r>
            <w:r w:rsidRPr="0047108C">
              <w:rPr>
                <w:rFonts w:eastAsia="Times New Roman" w:cs="Calibri"/>
                <w:b/>
                <w:bCs/>
                <w:kern w:val="0"/>
                <w:vertAlign w:val="superscript"/>
                <w:lang w:val="en-GB" w:eastAsia="sv-SE"/>
                <w14:ligatures w14:val="none"/>
              </w:rPr>
              <w:t>3</w:t>
            </w: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 xml:space="preserve"> </w:t>
            </w:r>
          </w:p>
          <w:p w14:paraId="070F0238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(estimated prevalences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5D4DC3C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211C4FC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EBED38E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2268" w:type="dxa"/>
            <w:vAlign w:val="bottom"/>
          </w:tcPr>
          <w:p w14:paraId="29C6F0E3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</w:tr>
      <w:tr w:rsidR="006618B7" w:rsidRPr="0047108C" w14:paraId="1ABDC3FB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BBDA049" w14:textId="77777777" w:rsidR="006618B7" w:rsidRPr="0047108C" w:rsidRDefault="006618B7" w:rsidP="006618B7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Al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BAE51E" w14:textId="476BC3F2" w:rsidR="006618B7" w:rsidRPr="0047108C" w:rsidRDefault="006618B7" w:rsidP="006618B7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</w:rPr>
              <w:t>28.7%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0F46626" w14:textId="636CDE1B" w:rsidR="006618B7" w:rsidRPr="0047108C" w:rsidRDefault="006618B7" w:rsidP="006618B7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</w:rPr>
              <w:t>53.4% (p=0.017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AFF86C3" w14:textId="079B2EF8" w:rsidR="006618B7" w:rsidRPr="0047108C" w:rsidRDefault="006618B7" w:rsidP="006618B7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</w:rPr>
              <w:t>49.1% (p=0.019)</w:t>
            </w:r>
          </w:p>
        </w:tc>
        <w:tc>
          <w:tcPr>
            <w:tcW w:w="2268" w:type="dxa"/>
            <w:vAlign w:val="center"/>
          </w:tcPr>
          <w:p w14:paraId="27E1C135" w14:textId="052FF1C1" w:rsidR="006618B7" w:rsidRPr="0047108C" w:rsidRDefault="006618B7" w:rsidP="006618B7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</w:rPr>
              <w:t xml:space="preserve">70.4% </w:t>
            </w:r>
            <w:r w:rsidR="005122C7">
              <w:rPr>
                <w:color w:val="000000"/>
              </w:rPr>
              <w:t>(p&lt;0.001)</w:t>
            </w:r>
          </w:p>
        </w:tc>
      </w:tr>
      <w:tr w:rsidR="006618B7" w:rsidRPr="0047108C" w14:paraId="0FAA7817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D1430B9" w14:textId="77777777" w:rsidR="006618B7" w:rsidRPr="0047108C" w:rsidRDefault="006618B7" w:rsidP="006618B7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Participants taking iron supplemen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9E206C" w14:textId="728AE213" w:rsidR="006618B7" w:rsidRPr="0047108C" w:rsidRDefault="006618B7" w:rsidP="006618B7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.5%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F4E8268" w14:textId="601382CC" w:rsidR="006618B7" w:rsidRPr="0047108C" w:rsidRDefault="006618B7" w:rsidP="006618B7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1.4% (p=0.008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1EDD24F" w14:textId="438B25C3" w:rsidR="006618B7" w:rsidRPr="0047108C" w:rsidRDefault="006618B7" w:rsidP="006618B7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.7% (p=0.007)</w:t>
            </w:r>
          </w:p>
        </w:tc>
        <w:tc>
          <w:tcPr>
            <w:tcW w:w="2268" w:type="dxa"/>
            <w:vAlign w:val="center"/>
          </w:tcPr>
          <w:p w14:paraId="0BA9E45D" w14:textId="6ECC1EBF" w:rsidR="006618B7" w:rsidRPr="0047108C" w:rsidRDefault="006618B7" w:rsidP="006618B7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8.9% </w:t>
            </w:r>
            <w:r w:rsidR="005122C7">
              <w:rPr>
                <w:color w:val="000000"/>
              </w:rPr>
              <w:t>(p&lt;0.001)</w:t>
            </w:r>
          </w:p>
        </w:tc>
      </w:tr>
      <w:tr w:rsidR="006618B7" w:rsidRPr="0047108C" w14:paraId="58125F7D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9CDB597" w14:textId="77777777" w:rsidR="006618B7" w:rsidRPr="0047108C" w:rsidRDefault="006618B7" w:rsidP="006618B7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Participants not taking iron supplemen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BC3448" w14:textId="70903B9E" w:rsidR="006618B7" w:rsidRPr="0047108C" w:rsidRDefault="006618B7" w:rsidP="006618B7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.7%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2E5A23" w14:textId="38994B5D" w:rsidR="006618B7" w:rsidRPr="0047108C" w:rsidRDefault="006618B7" w:rsidP="006618B7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</w:rPr>
              <w:t xml:space="preserve">56.2% </w:t>
            </w:r>
            <w:r w:rsidR="005122C7">
              <w:rPr>
                <w:color w:val="000000"/>
              </w:rPr>
              <w:t>(p&lt;0.001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B44E275" w14:textId="7D3A6D45" w:rsidR="006618B7" w:rsidRPr="0047108C" w:rsidRDefault="006618B7" w:rsidP="006618B7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</w:rPr>
              <w:t xml:space="preserve">51.8% </w:t>
            </w:r>
            <w:r w:rsidR="005122C7">
              <w:rPr>
                <w:color w:val="000000"/>
              </w:rPr>
              <w:t>(p&lt;0.001)</w:t>
            </w:r>
          </w:p>
        </w:tc>
        <w:tc>
          <w:tcPr>
            <w:tcW w:w="2268" w:type="dxa"/>
            <w:vAlign w:val="center"/>
          </w:tcPr>
          <w:p w14:paraId="3CB07201" w14:textId="32B48EBA" w:rsidR="006618B7" w:rsidRPr="0047108C" w:rsidRDefault="006618B7" w:rsidP="006618B7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</w:rPr>
              <w:t xml:space="preserve">73.1% </w:t>
            </w:r>
            <w:r w:rsidR="005122C7">
              <w:rPr>
                <w:color w:val="000000"/>
              </w:rPr>
              <w:t>(p&lt;0.001)</w:t>
            </w:r>
          </w:p>
        </w:tc>
      </w:tr>
      <w:tr w:rsidR="00D464E8" w:rsidRPr="0047108C" w14:paraId="18565150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3E6110E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C292D56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2BD21A0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CBFA162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2268" w:type="dxa"/>
            <w:vAlign w:val="bottom"/>
          </w:tcPr>
          <w:p w14:paraId="5E9F1786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</w:tr>
      <w:tr w:rsidR="00D464E8" w:rsidRPr="0047108C" w14:paraId="07928053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27A378A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Iron deficiency</w:t>
            </w:r>
            <w:r w:rsidRPr="0047108C">
              <w:rPr>
                <w:rFonts w:eastAsia="Times New Roman" w:cs="Calibri"/>
                <w:b/>
                <w:bCs/>
                <w:kern w:val="0"/>
                <w:vertAlign w:val="superscript"/>
                <w:lang w:val="en-GB" w:eastAsia="sv-SE"/>
                <w14:ligatures w14:val="none"/>
              </w:rPr>
              <w:t>3</w:t>
            </w: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 xml:space="preserve"> </w:t>
            </w:r>
          </w:p>
          <w:p w14:paraId="65B17BED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Odds ratio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4EC2849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2D255A8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A2CDF67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2268" w:type="dxa"/>
            <w:vAlign w:val="bottom"/>
          </w:tcPr>
          <w:p w14:paraId="5683564C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</w:tr>
      <w:tr w:rsidR="0015638C" w:rsidRPr="0047108C" w14:paraId="74725083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A51940C" w14:textId="0ED93496" w:rsidR="0015638C" w:rsidRPr="0047108C" w:rsidRDefault="0015638C" w:rsidP="0015638C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 xml:space="preserve">OR </w:t>
            </w:r>
            <w:r w:rsidR="008F6628" w:rsidRPr="00E514AF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(95% CI</w:t>
            </w:r>
            <w:r w:rsidR="008F6628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, p-value</w:t>
            </w:r>
            <w:r w:rsidR="008F6628" w:rsidRPr="00E514AF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)</w:t>
            </w:r>
            <w:r w:rsidR="008F6628" w:rsidRPr="0047108C" w:rsidDel="008F6628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A9440F" w14:textId="3DC31C4F" w:rsidR="0015638C" w:rsidRPr="0047108C" w:rsidRDefault="0015638C" w:rsidP="0015638C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</w:rPr>
              <w:t>1 (ref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A4DA06" w14:textId="0121D6EC" w:rsidR="0015638C" w:rsidRPr="0047108C" w:rsidRDefault="0015638C" w:rsidP="0015638C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</w:rPr>
              <w:t>3.1 (1.2, 7.9, p=0.017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D4D0B91" w14:textId="0A3ED582" w:rsidR="0015638C" w:rsidRPr="0047108C" w:rsidRDefault="0015638C" w:rsidP="0015638C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</w:rPr>
              <w:t>2.6 (1.2, 5.7, p=0.019)</w:t>
            </w:r>
          </w:p>
        </w:tc>
        <w:tc>
          <w:tcPr>
            <w:tcW w:w="2268" w:type="dxa"/>
            <w:vAlign w:val="center"/>
          </w:tcPr>
          <w:p w14:paraId="6FC1AF63" w14:textId="2791916E" w:rsidR="0015638C" w:rsidRPr="0047108C" w:rsidRDefault="0015638C" w:rsidP="0015638C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</w:rPr>
              <w:t>6.9 (3.6, 13.4, p=0)</w:t>
            </w:r>
          </w:p>
        </w:tc>
      </w:tr>
      <w:tr w:rsidR="00D464E8" w:rsidRPr="0047108C" w14:paraId="518BA7CF" w14:textId="77777777" w:rsidTr="00E433A1">
        <w:trPr>
          <w:trHeight w:val="290"/>
        </w:trPr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87B2FD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EA886C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808262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16B9B3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1BDEE88A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D464E8" w:rsidRPr="0047108C" w14:paraId="03ABA4FB" w14:textId="77777777" w:rsidTr="00E433A1">
        <w:trPr>
          <w:trHeight w:val="290"/>
        </w:trPr>
        <w:tc>
          <w:tcPr>
            <w:tcW w:w="269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75B19A72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7EF6FC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D5E6DB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063A12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74EEAE8F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D464E8" w:rsidRPr="0047108C" w14:paraId="3A8227F9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AE4DC91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8EE8708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1BF2E87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E68A4BE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268" w:type="dxa"/>
            <w:vAlign w:val="bottom"/>
          </w:tcPr>
          <w:p w14:paraId="4F84F39A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D464E8" w:rsidRPr="0047108C" w14:paraId="46F0070B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E444ACF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vertAlign w:val="superscript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Haemoglobin (g/L)</w:t>
            </w:r>
            <w:r w:rsidRPr="0047108C">
              <w:rPr>
                <w:rFonts w:eastAsia="Times New Roman" w:cs="Calibri"/>
                <w:kern w:val="0"/>
                <w:vertAlign w:val="superscript"/>
                <w:lang w:val="en-GB" w:eastAsia="sv-SE"/>
                <w14:ligatures w14:val="none"/>
              </w:rPr>
              <w:t>4</w:t>
            </w:r>
          </w:p>
          <w:p w14:paraId="0CF6A864" w14:textId="20B95D00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Estimated mean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A6B8DA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</w:rPr>
              <w:t>132.9 (131.7, 13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00E69B3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0.4 (126.3, 134.5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3F9BE16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1.9 (128.3, 135.5)</w:t>
            </w:r>
          </w:p>
        </w:tc>
        <w:tc>
          <w:tcPr>
            <w:tcW w:w="2268" w:type="dxa"/>
            <w:vAlign w:val="center"/>
          </w:tcPr>
          <w:p w14:paraId="0EFE2577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9.3 (126.6, 132)</w:t>
            </w:r>
          </w:p>
        </w:tc>
      </w:tr>
      <w:tr w:rsidR="00F9565B" w:rsidRPr="0047108C" w14:paraId="3AB0AF97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14B0F69" w14:textId="77777777" w:rsidR="00F9565B" w:rsidRPr="0047108C" w:rsidRDefault="00F9565B" w:rsidP="00F9565B">
            <w:pPr>
              <w:spacing w:line="240" w:lineRule="auto"/>
              <w:rPr>
                <w:rFonts w:eastAsia="Times New Roman" w:cs="Calibri"/>
                <w:kern w:val="0"/>
                <w:vertAlign w:val="superscript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Haemoglobin</w:t>
            </w:r>
            <w:r w:rsidRPr="0047108C">
              <w:rPr>
                <w:rFonts w:eastAsia="Times New Roman" w:cs="Calibri"/>
                <w:kern w:val="0"/>
                <w:vertAlign w:val="superscript"/>
                <w:lang w:val="en-GB" w:eastAsia="sv-SE"/>
                <w14:ligatures w14:val="none"/>
              </w:rPr>
              <w:t>4</w:t>
            </w:r>
          </w:p>
          <w:p w14:paraId="379ADD87" w14:textId="08ECB6B3" w:rsidR="00F9565B" w:rsidRPr="0047108C" w:rsidRDefault="00F9565B" w:rsidP="00F9565B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 xml:space="preserve">Mean </w:t>
            </w:r>
            <w:r w:rsidR="00690299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difference</w:t>
            </w:r>
            <w:r w:rsidR="002714BD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s</w:t>
            </w: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 xml:space="preserve"> </w:t>
            </w:r>
            <w:r w:rsidRPr="00E514AF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(95% CI</w:t>
            </w:r>
            <w:r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, p-value</w:t>
            </w:r>
            <w:r w:rsidRPr="00E514AF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)</w:t>
            </w:r>
            <w:r w:rsidRPr="0047108C" w:rsidDel="008F6628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31483B" w14:textId="3F9F54A2" w:rsidR="00F9565B" w:rsidRPr="0047108C" w:rsidRDefault="00F9565B" w:rsidP="00F9565B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>
              <w:rPr>
                <w:color w:val="000000"/>
              </w:rPr>
              <w:t>1 (ref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ACC99D" w14:textId="09F5D8EE" w:rsidR="00F9565B" w:rsidRPr="0047108C" w:rsidRDefault="00F9565B" w:rsidP="00F9565B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>
              <w:rPr>
                <w:color w:val="000000"/>
              </w:rPr>
              <w:t>-2.4</w:t>
            </w:r>
            <w:r w:rsidR="00690299">
              <w:rPr>
                <w:color w:val="000000"/>
              </w:rPr>
              <w:t xml:space="preserve"> g/L</w:t>
            </w:r>
            <w:r>
              <w:rPr>
                <w:color w:val="000000"/>
              </w:rPr>
              <w:t xml:space="preserve"> (-6.7, 1.8, p=0.261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BBF5F21" w14:textId="2C29125F" w:rsidR="00F9565B" w:rsidRPr="0047108C" w:rsidRDefault="00F9565B" w:rsidP="00F9565B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>
              <w:rPr>
                <w:color w:val="000000"/>
              </w:rPr>
              <w:t>-1</w:t>
            </w:r>
            <w:r w:rsidR="00690299">
              <w:rPr>
                <w:color w:val="000000"/>
              </w:rPr>
              <w:t xml:space="preserve"> g/L</w:t>
            </w:r>
            <w:r>
              <w:rPr>
                <w:color w:val="000000"/>
              </w:rPr>
              <w:t xml:space="preserve"> (-4.8, 2.8, p=0.597)</w:t>
            </w:r>
          </w:p>
        </w:tc>
        <w:tc>
          <w:tcPr>
            <w:tcW w:w="2268" w:type="dxa"/>
            <w:vAlign w:val="center"/>
          </w:tcPr>
          <w:p w14:paraId="07B15FB1" w14:textId="1AD51087" w:rsidR="00F9565B" w:rsidRPr="0047108C" w:rsidRDefault="00F9565B" w:rsidP="00F9565B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>
              <w:rPr>
                <w:color w:val="000000"/>
              </w:rPr>
              <w:t>-3.6</w:t>
            </w:r>
            <w:r w:rsidR="00690299">
              <w:rPr>
                <w:color w:val="000000"/>
              </w:rPr>
              <w:t xml:space="preserve"> g/L</w:t>
            </w:r>
            <w:r>
              <w:rPr>
                <w:color w:val="000000"/>
              </w:rPr>
              <w:t xml:space="preserve"> (-6.5, -0.6, p=0.017)</w:t>
            </w:r>
          </w:p>
        </w:tc>
      </w:tr>
      <w:tr w:rsidR="00D464E8" w:rsidRPr="0047108C" w14:paraId="09960C80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74D06BA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107E35D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6AA3FCD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C5E6D38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2268" w:type="dxa"/>
            <w:vAlign w:val="bottom"/>
          </w:tcPr>
          <w:p w14:paraId="0D90DDB4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  <w:lang w:val="en-GB"/>
              </w:rPr>
            </w:pPr>
          </w:p>
        </w:tc>
      </w:tr>
      <w:tr w:rsidR="00D464E8" w:rsidRPr="0047108C" w14:paraId="7A3379CC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C6A3043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Anaemia</w:t>
            </w:r>
            <w:r w:rsidRPr="0047108C">
              <w:rPr>
                <w:rFonts w:eastAsia="Times New Roman" w:cs="Calibri"/>
                <w:b/>
                <w:bCs/>
                <w:kern w:val="0"/>
                <w:vertAlign w:val="superscript"/>
                <w:lang w:val="en-GB" w:eastAsia="sv-SE"/>
                <w14:ligatures w14:val="none"/>
              </w:rPr>
              <w:t>5</w:t>
            </w: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 xml:space="preserve"> </w:t>
            </w:r>
          </w:p>
          <w:p w14:paraId="70CA6928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(estimated prevalences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031162C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62C6C88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14C4904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268" w:type="dxa"/>
            <w:vAlign w:val="bottom"/>
          </w:tcPr>
          <w:p w14:paraId="2699ED5B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6618B7" w:rsidRPr="0047108C" w14:paraId="6860E927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3D47ABA" w14:textId="77777777" w:rsidR="006618B7" w:rsidRPr="0047108C" w:rsidRDefault="006618B7" w:rsidP="006618B7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Al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74EF8A" w14:textId="68424822" w:rsidR="006618B7" w:rsidRPr="0047108C" w:rsidRDefault="006618B7" w:rsidP="006618B7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</w:rPr>
              <w:t>2.4%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6163CEE" w14:textId="1FABC4F9" w:rsidR="006618B7" w:rsidRPr="0047108C" w:rsidRDefault="006618B7" w:rsidP="006618B7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3% (p=0.779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E2C27FE" w14:textId="237752A8" w:rsidR="006618B7" w:rsidRPr="0047108C" w:rsidRDefault="006618B7" w:rsidP="006618B7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% </w:t>
            </w:r>
            <w:r w:rsidR="005122C7">
              <w:rPr>
                <w:color w:val="000000"/>
              </w:rPr>
              <w:t>(p&lt;0.001)</w:t>
            </w:r>
          </w:p>
        </w:tc>
        <w:tc>
          <w:tcPr>
            <w:tcW w:w="2268" w:type="dxa"/>
            <w:vAlign w:val="center"/>
          </w:tcPr>
          <w:p w14:paraId="1F06F139" w14:textId="4F9DAA17" w:rsidR="006618B7" w:rsidRPr="0047108C" w:rsidRDefault="006618B7" w:rsidP="006618B7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% (p=0.54)</w:t>
            </w:r>
          </w:p>
        </w:tc>
      </w:tr>
      <w:tr w:rsidR="006618B7" w:rsidRPr="0047108C" w14:paraId="56344D9E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8DD6803" w14:textId="77777777" w:rsidR="006618B7" w:rsidRPr="0047108C" w:rsidRDefault="006618B7" w:rsidP="006618B7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Participants taking iron supplemen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EC3C0B" w14:textId="18BCFB0C" w:rsidR="006618B7" w:rsidRPr="0047108C" w:rsidRDefault="006618B7" w:rsidP="006618B7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</w:rPr>
              <w:t>2.5%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1C83CA0" w14:textId="507BF110" w:rsidR="006618B7" w:rsidRPr="0047108C" w:rsidRDefault="006618B7" w:rsidP="006618B7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% (p=0.354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9CA9CAC" w14:textId="35816D38" w:rsidR="006618B7" w:rsidRPr="0047108C" w:rsidRDefault="006618B7" w:rsidP="006618B7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% </w:t>
            </w:r>
            <w:r w:rsidR="005122C7">
              <w:rPr>
                <w:color w:val="000000"/>
              </w:rPr>
              <w:t>(p&lt;0.001)</w:t>
            </w:r>
          </w:p>
        </w:tc>
        <w:tc>
          <w:tcPr>
            <w:tcW w:w="2268" w:type="dxa"/>
            <w:vAlign w:val="center"/>
          </w:tcPr>
          <w:p w14:paraId="3CE91E18" w14:textId="79BE32C6" w:rsidR="006618B7" w:rsidRPr="0047108C" w:rsidRDefault="006618B7" w:rsidP="006618B7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% </w:t>
            </w:r>
            <w:r w:rsidR="005122C7">
              <w:rPr>
                <w:color w:val="000000"/>
              </w:rPr>
              <w:t>(p&lt;0.001)</w:t>
            </w:r>
          </w:p>
        </w:tc>
      </w:tr>
      <w:tr w:rsidR="006618B7" w:rsidRPr="0047108C" w14:paraId="635947A8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F928A81" w14:textId="77777777" w:rsidR="006618B7" w:rsidRPr="0047108C" w:rsidRDefault="006618B7" w:rsidP="006618B7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Participants not taking iron supplemen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D8441E" w14:textId="7D504EF7" w:rsidR="006618B7" w:rsidRPr="0047108C" w:rsidRDefault="006618B7" w:rsidP="006618B7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</w:rPr>
              <w:t>2.5%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AB9F0CA" w14:textId="4870F792" w:rsidR="006618B7" w:rsidRPr="0047108C" w:rsidRDefault="006618B7" w:rsidP="006618B7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4% (p=0.32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A575093" w14:textId="2F6F1F29" w:rsidR="006618B7" w:rsidRPr="0047108C" w:rsidRDefault="006618B7" w:rsidP="006618B7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1% (p=0.166)</w:t>
            </w:r>
          </w:p>
        </w:tc>
        <w:tc>
          <w:tcPr>
            <w:tcW w:w="2268" w:type="dxa"/>
            <w:vAlign w:val="center"/>
          </w:tcPr>
          <w:p w14:paraId="52BACD0D" w14:textId="29D792A3" w:rsidR="006618B7" w:rsidRPr="0047108C" w:rsidRDefault="006618B7" w:rsidP="006618B7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8% (p=0.343)</w:t>
            </w:r>
          </w:p>
        </w:tc>
      </w:tr>
      <w:tr w:rsidR="00D464E8" w:rsidRPr="0047108C" w14:paraId="457127D6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31EF35C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56B0FE1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74CDD29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ACD7776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268" w:type="dxa"/>
            <w:vAlign w:val="bottom"/>
          </w:tcPr>
          <w:p w14:paraId="176CD697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D464E8" w:rsidRPr="0047108C" w14:paraId="5EF1C64F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1121370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Anaemia</w:t>
            </w:r>
            <w:r w:rsidRPr="0047108C">
              <w:rPr>
                <w:rFonts w:eastAsia="Times New Roman" w:cs="Calibri"/>
                <w:b/>
                <w:bCs/>
                <w:kern w:val="0"/>
                <w:vertAlign w:val="superscript"/>
                <w:lang w:val="en-GB" w:eastAsia="sv-SE"/>
                <w14:ligatures w14:val="none"/>
              </w:rPr>
              <w:t>5</w:t>
            </w:r>
          </w:p>
          <w:p w14:paraId="4D80693B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Odds ratio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251E974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B75EBFF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5EB5BD8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268" w:type="dxa"/>
            <w:vAlign w:val="bottom"/>
          </w:tcPr>
          <w:p w14:paraId="112F4EE1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8F6628" w:rsidRPr="0047108C" w14:paraId="48CDF153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C51A3DB" w14:textId="24B9BF0C" w:rsidR="008F6628" w:rsidRPr="0047108C" w:rsidRDefault="008F6628" w:rsidP="008F6628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 xml:space="preserve">OR </w:t>
            </w:r>
            <w:r w:rsidRPr="00E514AF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(95% CI</w:t>
            </w:r>
            <w:r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, p-value</w:t>
            </w:r>
            <w:r w:rsidRPr="00E514AF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)</w:t>
            </w:r>
            <w:r w:rsidRPr="00E514AF" w:rsidDel="00E514AF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07FC9F" w14:textId="51014FF5" w:rsidR="008F6628" w:rsidRPr="0047108C" w:rsidRDefault="008F6628" w:rsidP="008F6628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</w:rPr>
              <w:t>1 (ref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473478A" w14:textId="3A6537EE" w:rsidR="008F6628" w:rsidRPr="0047108C" w:rsidRDefault="008F6628" w:rsidP="008F662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4 (0.2, 12.5, p=0.779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58C4291" w14:textId="581F7BB4" w:rsidR="008F6628" w:rsidRPr="0047108C" w:rsidRDefault="008F6628" w:rsidP="008F662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(0, 0, p=0)</w:t>
            </w:r>
          </w:p>
        </w:tc>
        <w:tc>
          <w:tcPr>
            <w:tcW w:w="2268" w:type="dxa"/>
            <w:vAlign w:val="center"/>
          </w:tcPr>
          <w:p w14:paraId="40E26874" w14:textId="4AD984DA" w:rsidR="008F6628" w:rsidRPr="0047108C" w:rsidRDefault="008F6628" w:rsidP="008F662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7 (0.3, 8.6, p=0.54)</w:t>
            </w:r>
          </w:p>
        </w:tc>
      </w:tr>
      <w:tr w:rsidR="00D464E8" w:rsidRPr="0047108C" w14:paraId="0965754D" w14:textId="77777777" w:rsidTr="00E433A1">
        <w:trPr>
          <w:trHeight w:val="290"/>
        </w:trPr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AFC60F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4DFD2D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F66504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8E10BD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1324E4AD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D464E8" w:rsidRPr="002714BD" w14:paraId="586B966F" w14:textId="77777777" w:rsidTr="00E433A1">
        <w:trPr>
          <w:trHeight w:val="290"/>
        </w:trPr>
        <w:tc>
          <w:tcPr>
            <w:tcW w:w="9781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1451C425" w14:textId="77777777" w:rsidR="00D464E8" w:rsidRPr="00E433A1" w:rsidRDefault="00D464E8" w:rsidP="00E433A1">
            <w:pPr>
              <w:spacing w:line="240" w:lineRule="auto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7108C">
              <w:rPr>
                <w:rFonts w:cs="Calibri"/>
                <w:sz w:val="18"/>
                <w:szCs w:val="18"/>
                <w:lang w:val="en-GB"/>
              </w:rPr>
              <w:t>1.</w:t>
            </w:r>
            <w:r w:rsidRPr="0047108C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</w:t>
            </w:r>
            <w:r w:rsidRPr="00E433A1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Models are based on logistic regression for categorical variables and ANOVA for continuous variables. All analyses are adjusted for BMI, SAMANTA score and iron supplementation.</w:t>
            </w:r>
            <w:r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P</w:t>
            </w:r>
            <w:r w:rsidRPr="0047108C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-values are the pairwise test using omnivores as reference.</w:t>
            </w:r>
          </w:p>
          <w:p w14:paraId="1FDE899F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2</w:t>
            </w:r>
            <w:r w:rsidRPr="0047108C">
              <w:rPr>
                <w:rFonts w:cs="Calibri"/>
                <w:sz w:val="18"/>
                <w:szCs w:val="18"/>
                <w:lang w:val="en-GB"/>
              </w:rPr>
              <w:t xml:space="preserve">. </w:t>
            </w:r>
            <w:r w:rsidRPr="0047108C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Ferritin was modelled on the log-scale and geometric means are presented.</w:t>
            </w:r>
          </w:p>
          <w:p w14:paraId="37526BDC" w14:textId="77777777" w:rsidR="00D464E8" w:rsidRPr="0047108C" w:rsidRDefault="00D464E8" w:rsidP="00E433A1">
            <w:pPr>
              <w:spacing w:line="240" w:lineRule="auto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3</w:t>
            </w:r>
            <w:r w:rsidRPr="0047108C">
              <w:rPr>
                <w:rFonts w:cs="Calibri"/>
                <w:sz w:val="18"/>
                <w:szCs w:val="18"/>
                <w:lang w:val="en-GB"/>
              </w:rPr>
              <w:t xml:space="preserve">. </w:t>
            </w:r>
            <w:r w:rsidRPr="0047108C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Ferritin below 15 </w:t>
            </w:r>
            <w:r w:rsidRPr="0047108C">
              <w:rPr>
                <w:sz w:val="18"/>
                <w:szCs w:val="18"/>
                <w:lang w:val="en-GB"/>
              </w:rPr>
              <w:t>μg/L</w:t>
            </w:r>
          </w:p>
          <w:p w14:paraId="70009B41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4</w:t>
            </w:r>
            <w:r w:rsidRPr="0047108C">
              <w:rPr>
                <w:rFonts w:cs="Calibri"/>
                <w:sz w:val="18"/>
                <w:szCs w:val="18"/>
                <w:lang w:val="en-GB"/>
              </w:rPr>
              <w:t>.</w:t>
            </w:r>
            <w:r w:rsidRPr="0047108C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Two participants have missing values on anaemia (n=</w:t>
            </w:r>
            <w:r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396</w:t>
            </w:r>
            <w:r w:rsidRPr="0047108C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).</w:t>
            </w:r>
          </w:p>
          <w:p w14:paraId="6250FFA0" w14:textId="77777777" w:rsidR="00D464E8" w:rsidRPr="0047108C" w:rsidRDefault="00D464E8" w:rsidP="00E433A1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5</w:t>
            </w:r>
            <w:r w:rsidRPr="0047108C">
              <w:rPr>
                <w:rFonts w:cs="Calibri"/>
                <w:sz w:val="18"/>
                <w:szCs w:val="18"/>
                <w:lang w:val="en-GB"/>
              </w:rPr>
              <w:t xml:space="preserve">. </w:t>
            </w:r>
            <w:r w:rsidRPr="0047108C">
              <w:rPr>
                <w:sz w:val="18"/>
                <w:szCs w:val="18"/>
                <w:lang w:val="en-GB"/>
              </w:rPr>
              <w:t xml:space="preserve">Haemoglobin below 110 g/L if participant age &lt;19 years old and 117 g/L for participants </w:t>
            </w:r>
            <w:r w:rsidRPr="0047108C">
              <w:rPr>
                <w:rFonts w:cs="Cambria Math"/>
                <w:sz w:val="18"/>
                <w:szCs w:val="18"/>
                <w:lang w:val="en-GB"/>
              </w:rPr>
              <w:t>≥</w:t>
            </w:r>
            <w:r w:rsidRPr="0047108C">
              <w:rPr>
                <w:sz w:val="18"/>
                <w:szCs w:val="18"/>
                <w:lang w:val="en-GB"/>
              </w:rPr>
              <w:t>19 years.</w:t>
            </w:r>
          </w:p>
        </w:tc>
      </w:tr>
    </w:tbl>
    <w:p w14:paraId="3276FD16" w14:textId="77777777" w:rsidR="00D464E8" w:rsidRPr="0047108C" w:rsidRDefault="00D464E8" w:rsidP="00D464E8">
      <w:pPr>
        <w:spacing w:line="240" w:lineRule="auto"/>
        <w:rPr>
          <w:b/>
          <w:bCs/>
          <w:lang w:val="en-GB"/>
        </w:rPr>
      </w:pPr>
    </w:p>
    <w:p w14:paraId="0861DE75" w14:textId="77777777" w:rsidR="0010745A" w:rsidRPr="00F9565B" w:rsidRDefault="0010745A">
      <w:pPr>
        <w:rPr>
          <w:lang w:val="en-GB"/>
        </w:rPr>
      </w:pPr>
    </w:p>
    <w:sectPr w:rsidR="0010745A" w:rsidRPr="00F9565B" w:rsidSect="00E603E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CFB98A" w14:textId="77777777" w:rsidR="0063405C" w:rsidRDefault="0063405C">
      <w:pPr>
        <w:spacing w:line="240" w:lineRule="auto"/>
      </w:pPr>
      <w:r>
        <w:separator/>
      </w:r>
    </w:p>
  </w:endnote>
  <w:endnote w:type="continuationSeparator" w:id="0">
    <w:p w14:paraId="58878916" w14:textId="77777777" w:rsidR="0063405C" w:rsidRDefault="0063405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D72926" w14:textId="77777777" w:rsidR="00D26DC1" w:rsidRDefault="00D26DC1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85945073"/>
      <w:docPartObj>
        <w:docPartGallery w:val="Page Numbers (Bottom of Page)"/>
        <w:docPartUnique/>
      </w:docPartObj>
    </w:sdtPr>
    <w:sdtContent>
      <w:p w14:paraId="2CB55BBE" w14:textId="77777777" w:rsidR="00D26DC1" w:rsidRDefault="00000000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48D6589" w14:textId="77777777" w:rsidR="00D26DC1" w:rsidRDefault="00D26DC1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101806" w14:textId="77777777" w:rsidR="00D26DC1" w:rsidRDefault="00D26DC1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63EDAC" w14:textId="77777777" w:rsidR="0063405C" w:rsidRDefault="0063405C">
      <w:pPr>
        <w:spacing w:line="240" w:lineRule="auto"/>
      </w:pPr>
      <w:r>
        <w:separator/>
      </w:r>
    </w:p>
  </w:footnote>
  <w:footnote w:type="continuationSeparator" w:id="0">
    <w:p w14:paraId="4A9A07F4" w14:textId="77777777" w:rsidR="0063405C" w:rsidRDefault="0063405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E06431" w14:textId="77777777" w:rsidR="00D26DC1" w:rsidRDefault="00D26DC1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4B7E35" w14:textId="77777777" w:rsidR="00D26DC1" w:rsidRDefault="00D26DC1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73D108" w14:textId="77777777" w:rsidR="00D26DC1" w:rsidRDefault="00D26DC1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3ED"/>
    <w:rsid w:val="00026407"/>
    <w:rsid w:val="000F697C"/>
    <w:rsid w:val="00101FBA"/>
    <w:rsid w:val="0010745A"/>
    <w:rsid w:val="001516A0"/>
    <w:rsid w:val="0015638C"/>
    <w:rsid w:val="00172928"/>
    <w:rsid w:val="001A0CDE"/>
    <w:rsid w:val="001D0E61"/>
    <w:rsid w:val="001F381C"/>
    <w:rsid w:val="002714BD"/>
    <w:rsid w:val="003550AA"/>
    <w:rsid w:val="00480D40"/>
    <w:rsid w:val="004837CA"/>
    <w:rsid w:val="004C12F6"/>
    <w:rsid w:val="005122C7"/>
    <w:rsid w:val="0063405C"/>
    <w:rsid w:val="006618B7"/>
    <w:rsid w:val="00690299"/>
    <w:rsid w:val="006D7928"/>
    <w:rsid w:val="007C1894"/>
    <w:rsid w:val="00866D9C"/>
    <w:rsid w:val="008A587F"/>
    <w:rsid w:val="008F6628"/>
    <w:rsid w:val="0090107F"/>
    <w:rsid w:val="009857DB"/>
    <w:rsid w:val="00B316E7"/>
    <w:rsid w:val="00B90276"/>
    <w:rsid w:val="00C53DE7"/>
    <w:rsid w:val="00C641B3"/>
    <w:rsid w:val="00C8348D"/>
    <w:rsid w:val="00C978E8"/>
    <w:rsid w:val="00D26DC1"/>
    <w:rsid w:val="00D45199"/>
    <w:rsid w:val="00D464E8"/>
    <w:rsid w:val="00D628F5"/>
    <w:rsid w:val="00D65BD9"/>
    <w:rsid w:val="00D72489"/>
    <w:rsid w:val="00DD31E8"/>
    <w:rsid w:val="00DF3FCE"/>
    <w:rsid w:val="00E107DC"/>
    <w:rsid w:val="00E603ED"/>
    <w:rsid w:val="00E87FF2"/>
    <w:rsid w:val="00EA2604"/>
    <w:rsid w:val="00EB1509"/>
    <w:rsid w:val="00ED2E7B"/>
    <w:rsid w:val="00F33A7F"/>
    <w:rsid w:val="00F740BD"/>
    <w:rsid w:val="00F95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EF478D"/>
  <w15:chartTrackingRefBased/>
  <w15:docId w15:val="{371B5EF4-0C89-4641-A2F6-2F7F56A5B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3ED"/>
    <w:pPr>
      <w:spacing w:after="0" w:line="264" w:lineRule="auto"/>
    </w:pPr>
    <w:rPr>
      <w:rFonts w:ascii="Garamond" w:hAnsi="Garamond"/>
    </w:rPr>
  </w:style>
  <w:style w:type="paragraph" w:styleId="Rubrik1">
    <w:name w:val="heading 1"/>
    <w:basedOn w:val="Normal"/>
    <w:next w:val="Normal"/>
    <w:link w:val="Rubrik1Char"/>
    <w:uiPriority w:val="9"/>
    <w:qFormat/>
    <w:rsid w:val="00E603E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603E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603E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603E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603E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603E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603E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603E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603E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603E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603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603E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603ED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603ED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603ED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603ED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603ED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603ED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E603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E603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603E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603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E603ED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E603ED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E603ED"/>
    <w:pPr>
      <w:spacing w:after="160" w:line="259" w:lineRule="auto"/>
      <w:ind w:left="720"/>
      <w:contextualSpacing/>
    </w:pPr>
    <w:rPr>
      <w:rFonts w:asciiTheme="minorHAnsi" w:hAnsiTheme="minorHAnsi"/>
    </w:rPr>
  </w:style>
  <w:style w:type="character" w:styleId="Starkbetoning">
    <w:name w:val="Intense Emphasis"/>
    <w:basedOn w:val="Standardstycketeckensnitt"/>
    <w:uiPriority w:val="21"/>
    <w:qFormat/>
    <w:rsid w:val="00E603ED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603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603ED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E603ED"/>
    <w:rPr>
      <w:b/>
      <w:bCs/>
      <w:smallCaps/>
      <w:color w:val="2F5496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E603ED"/>
    <w:pPr>
      <w:tabs>
        <w:tab w:val="center" w:pos="4513"/>
        <w:tab w:val="right" w:pos="9026"/>
      </w:tabs>
      <w:spacing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603ED"/>
    <w:rPr>
      <w:rFonts w:ascii="Garamond" w:hAnsi="Garamond"/>
    </w:rPr>
  </w:style>
  <w:style w:type="paragraph" w:styleId="Sidfot">
    <w:name w:val="footer"/>
    <w:basedOn w:val="Normal"/>
    <w:link w:val="SidfotChar"/>
    <w:uiPriority w:val="99"/>
    <w:unhideWhenUsed/>
    <w:rsid w:val="00E603ED"/>
    <w:pPr>
      <w:tabs>
        <w:tab w:val="center" w:pos="4513"/>
        <w:tab w:val="right" w:pos="9026"/>
      </w:tabs>
      <w:spacing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603ED"/>
    <w:rPr>
      <w:rFonts w:ascii="Garamond" w:hAnsi="Garamond"/>
    </w:rPr>
  </w:style>
  <w:style w:type="paragraph" w:styleId="Revision">
    <w:name w:val="Revision"/>
    <w:hidden/>
    <w:uiPriority w:val="99"/>
    <w:semiHidden/>
    <w:rsid w:val="00D45199"/>
    <w:pPr>
      <w:spacing w:after="0" w:line="240" w:lineRule="auto"/>
    </w:pPr>
    <w:rPr>
      <w:rFonts w:ascii="Garamond" w:hAnsi="Garamond"/>
    </w:rPr>
  </w:style>
  <w:style w:type="paragraph" w:styleId="Normalwebb">
    <w:name w:val="Normal (Web)"/>
    <w:basedOn w:val="Normal"/>
    <w:uiPriority w:val="99"/>
    <w:semiHidden/>
    <w:unhideWhenUsed/>
    <w:rsid w:val="001A0CDE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160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3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3</Pages>
  <Words>2100</Words>
  <Characters>11134</Characters>
  <Application>Microsoft Office Word</Application>
  <DocSecurity>0</DocSecurity>
  <Lines>92</Lines>
  <Paragraphs>2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tubbendorff</dc:creator>
  <cp:keywords/>
  <dc:description/>
  <cp:lastModifiedBy>Anna Stubbendorff</cp:lastModifiedBy>
  <cp:revision>6</cp:revision>
  <dcterms:created xsi:type="dcterms:W3CDTF">2025-01-24T15:42:00Z</dcterms:created>
  <dcterms:modified xsi:type="dcterms:W3CDTF">2025-04-09T16:57:00Z</dcterms:modified>
</cp:coreProperties>
</file>